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46C9B" w14:textId="77777777" w:rsidR="00E6165B" w:rsidRDefault="00DC27D0" w:rsidP="00012C7E">
      <w:pPr>
        <w:spacing w:line="480" w:lineRule="auto"/>
        <w:rPr>
          <w:rFonts w:ascii="Times New Roman" w:hAnsi="Times New Roman" w:cs="Times New Roman"/>
        </w:rPr>
      </w:pPr>
      <w:r w:rsidRPr="00847AFE">
        <w:rPr>
          <w:rFonts w:ascii="Times New Roman" w:hAnsi="Times New Roman" w:cs="Times New Roman"/>
        </w:rPr>
        <w:t>Supplementary Tables</w:t>
      </w:r>
    </w:p>
    <w:p w14:paraId="4ACB2348" w14:textId="130C4BCB" w:rsidR="002311AD" w:rsidRPr="00847AFE" w:rsidRDefault="002311AD" w:rsidP="00012C7E">
      <w:pPr>
        <w:spacing w:line="480" w:lineRule="auto"/>
        <w:rPr>
          <w:rFonts w:ascii="Times New Roman" w:hAnsi="Times New Roman" w:cs="Times New Roman"/>
        </w:rPr>
      </w:pPr>
      <w:r w:rsidRPr="00847AFE">
        <w:rPr>
          <w:rFonts w:ascii="Times New Roman" w:hAnsi="Times New Roman" w:cs="Times New Roman"/>
          <w:b/>
        </w:rPr>
        <w:t>Table S1.</w:t>
      </w:r>
      <w:r w:rsidRPr="00847AFE">
        <w:rPr>
          <w:rFonts w:ascii="Times New Roman" w:hAnsi="Times New Roman" w:cs="Times New Roman"/>
        </w:rPr>
        <w:t xml:space="preserve"> Average electrolyte leakage</w:t>
      </w:r>
      <w:r w:rsidR="0016734D">
        <w:rPr>
          <w:rFonts w:ascii="Times New Roman" w:hAnsi="Times New Roman" w:cs="Times New Roman"/>
        </w:rPr>
        <w:t xml:space="preserve"> in different genotypes</w:t>
      </w:r>
      <w:r w:rsidRPr="00847AFE">
        <w:rPr>
          <w:rFonts w:ascii="Times New Roman" w:hAnsi="Times New Roman" w:cs="Times New Roman"/>
        </w:rPr>
        <w:t xml:space="preserve"> across different </w:t>
      </w:r>
      <w:r w:rsidR="00992B77">
        <w:rPr>
          <w:rFonts w:ascii="Times New Roman" w:hAnsi="Times New Roman" w:cs="Times New Roman"/>
        </w:rPr>
        <w:t xml:space="preserve">time </w:t>
      </w:r>
      <w:r w:rsidR="00EB1CCF">
        <w:rPr>
          <w:rFonts w:ascii="Times New Roman" w:hAnsi="Times New Roman" w:cs="Times New Roman"/>
        </w:rPr>
        <w:t>points under cold stress</w:t>
      </w:r>
      <w:r w:rsidRPr="00847AFE">
        <w:rPr>
          <w:rFonts w:ascii="Times New Roman" w:hAnsi="Times New Roman" w:cs="Times New Roman"/>
        </w:rPr>
        <w:t xml:space="preserve"> </w:t>
      </w:r>
      <w:r w:rsidR="00BC2330">
        <w:rPr>
          <w:rFonts w:ascii="Times New Roman" w:hAnsi="Times New Roman" w:cs="Times New Roman"/>
        </w:rPr>
        <w:t>(</w:t>
      </w:r>
      <w:r w:rsidRPr="00847AFE">
        <w:rPr>
          <w:rFonts w:ascii="Times New Roman" w:hAnsi="Times New Roman" w:cs="Times New Roman"/>
        </w:rPr>
        <w:t>15</w:t>
      </w:r>
      <w:r w:rsidRPr="00847AFE">
        <w:rPr>
          <w:rFonts w:ascii="Times New Roman" w:hAnsi="Times New Roman" w:cs="Times New Roman"/>
          <w:vertAlign w:val="superscript"/>
        </w:rPr>
        <w:t>o</w:t>
      </w:r>
      <w:r w:rsidRPr="00847AFE">
        <w:rPr>
          <w:rFonts w:ascii="Times New Roman" w:hAnsi="Times New Roman" w:cs="Times New Roman"/>
        </w:rPr>
        <w:t>C</w:t>
      </w:r>
      <w:r w:rsidR="00BC2330">
        <w:rPr>
          <w:rFonts w:ascii="Times New Roman" w:hAnsi="Times New Roman" w:cs="Times New Roman"/>
        </w:rPr>
        <w:t>)</w:t>
      </w:r>
      <w:r w:rsidRPr="00847AFE">
        <w:rPr>
          <w:rFonts w:ascii="Times New Roman" w:hAnsi="Times New Roman" w:cs="Times New Roman"/>
        </w:rPr>
        <w:t xml:space="preserve"> and normal temperature </w:t>
      </w:r>
      <w:r w:rsidR="00BC2330">
        <w:rPr>
          <w:rFonts w:ascii="Times New Roman" w:hAnsi="Times New Roman" w:cs="Times New Roman"/>
        </w:rPr>
        <w:t>(</w:t>
      </w:r>
      <w:r w:rsidRPr="00847AFE">
        <w:rPr>
          <w:rFonts w:ascii="Times New Roman" w:hAnsi="Times New Roman" w:cs="Times New Roman"/>
        </w:rPr>
        <w:t>30</w:t>
      </w:r>
      <w:r w:rsidRPr="00847AFE">
        <w:rPr>
          <w:rFonts w:ascii="Times New Roman" w:hAnsi="Times New Roman" w:cs="Times New Roman"/>
          <w:vertAlign w:val="superscript"/>
        </w:rPr>
        <w:t>o</w:t>
      </w:r>
      <w:r w:rsidRPr="00847AFE">
        <w:rPr>
          <w:rFonts w:ascii="Times New Roman" w:hAnsi="Times New Roman" w:cs="Times New Roman"/>
        </w:rPr>
        <w:t>C</w:t>
      </w:r>
      <w:r w:rsidR="00BC2330">
        <w:rPr>
          <w:rFonts w:ascii="Times New Roman" w:hAnsi="Times New Roman" w:cs="Times New Roman"/>
        </w:rPr>
        <w:t>)</w:t>
      </w:r>
      <w:r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3"/>
        <w:gridCol w:w="1122"/>
        <w:gridCol w:w="706"/>
        <w:gridCol w:w="706"/>
        <w:gridCol w:w="683"/>
        <w:gridCol w:w="728"/>
        <w:gridCol w:w="683"/>
        <w:gridCol w:w="728"/>
        <w:gridCol w:w="683"/>
        <w:gridCol w:w="728"/>
        <w:gridCol w:w="706"/>
        <w:gridCol w:w="704"/>
      </w:tblGrid>
      <w:tr w:rsidR="002311AD" w:rsidRPr="0016734D" w14:paraId="78EF3174" w14:textId="77777777" w:rsidTr="00E6165B">
        <w:trPr>
          <w:trHeight w:val="300"/>
        </w:trPr>
        <w:tc>
          <w:tcPr>
            <w:tcW w:w="6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54F14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7AEDF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7D8C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1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4A37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2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D81A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4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3929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8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099F5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12</w:t>
            </w:r>
          </w:p>
        </w:tc>
      </w:tr>
      <w:tr w:rsidR="00847AFE" w:rsidRPr="0016734D" w14:paraId="34200B12" w14:textId="77777777" w:rsidTr="00E6165B">
        <w:trPr>
          <w:trHeight w:val="300"/>
        </w:trPr>
        <w:tc>
          <w:tcPr>
            <w:tcW w:w="6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92D19" w14:textId="77777777" w:rsidR="002311AD" w:rsidRPr="0016734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3D899" w14:textId="77777777" w:rsidR="002311AD" w:rsidRPr="0016734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281E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EC20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70AC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69CD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A5DA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87DE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2A29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50EB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220A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84DE" w14:textId="77777777" w:rsidR="002311AD" w:rsidRPr="0016734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</w:tr>
      <w:tr w:rsidR="00847AFE" w:rsidRPr="00BC2330" w14:paraId="1041E69C" w14:textId="77777777" w:rsidTr="00E6165B">
        <w:trPr>
          <w:trHeight w:val="300"/>
        </w:trPr>
        <w:tc>
          <w:tcPr>
            <w:tcW w:w="6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5583E3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Electrolyte leakage (µS/cm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6D9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330">
              <w:rPr>
                <w:rFonts w:ascii="Times New Roman" w:eastAsia="Times New Roman" w:hAnsi="Times New Roman" w:cs="Times New Roman"/>
              </w:rPr>
              <w:t>SA 00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BF8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838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EFD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729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656C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BEDE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44D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5CB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2F3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B4D3" w14:textId="77777777" w:rsidR="002311AD" w:rsidRPr="00BC2330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3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847AFE" w:rsidRPr="002311AD" w14:paraId="34A538B0" w14:textId="77777777" w:rsidTr="00E6165B">
        <w:trPr>
          <w:trHeight w:val="300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8ADFC" w14:textId="77777777" w:rsidR="002311AD" w:rsidRPr="002311A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890B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SA 12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456E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9662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62C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0525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A24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EC8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511F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CA29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64B5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371D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847AFE" w:rsidRPr="002311AD" w14:paraId="4C55D057" w14:textId="77777777" w:rsidTr="00E6165B">
        <w:trPr>
          <w:trHeight w:val="300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C9A05" w14:textId="77777777" w:rsidR="002311AD" w:rsidRPr="002311A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2BD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D18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02CA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DC0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DF2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BC233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5AB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946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87C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6E1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BC233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0D10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B3D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847AFE" w:rsidRPr="002311AD" w14:paraId="258F68BC" w14:textId="77777777" w:rsidTr="00E6165B">
        <w:trPr>
          <w:trHeight w:val="300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687C1" w14:textId="77777777" w:rsidR="002311AD" w:rsidRPr="002311A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96D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AEB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EC8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90B3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82F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604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D35A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BC233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3F8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E01A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46D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CF2B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847AFE" w:rsidRPr="002311AD" w14:paraId="2D20F34F" w14:textId="77777777" w:rsidTr="00E6165B">
        <w:trPr>
          <w:trHeight w:val="300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1AC0C" w14:textId="77777777" w:rsidR="002311AD" w:rsidRPr="002311A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13C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091B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0E07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3C3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7C25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E66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232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BC233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946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57D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FC0E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7149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847AFE" w:rsidRPr="002311AD" w14:paraId="1D42C922" w14:textId="77777777" w:rsidTr="00E6165B">
        <w:trPr>
          <w:trHeight w:val="300"/>
        </w:trPr>
        <w:tc>
          <w:tcPr>
            <w:tcW w:w="6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2E5DA" w14:textId="77777777" w:rsidR="002311AD" w:rsidRPr="002311AD" w:rsidRDefault="002311AD" w:rsidP="00231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D954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SA 11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2C06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F172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6147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C9D8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306B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679E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DDDC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0302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4583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67A3" w14:textId="77777777" w:rsidR="002311AD" w:rsidRPr="002311AD" w:rsidRDefault="002311AD" w:rsidP="00231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1A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</w:tbl>
    <w:p w14:paraId="262AED01" w14:textId="68E907A2" w:rsidR="00847AFE" w:rsidRPr="00E6165B" w:rsidRDefault="00E6165B" w:rsidP="00012C7E">
      <w:pPr>
        <w:spacing w:line="480" w:lineRule="auto"/>
        <w:rPr>
          <w:rFonts w:ascii="Times New Roman" w:hAnsi="Times New Roman" w:cs="Times New Roman"/>
        </w:rPr>
      </w:pPr>
      <w:r w:rsidRPr="00E6165B">
        <w:rPr>
          <w:rFonts w:ascii="Times New Roman" w:hAnsi="Times New Roman" w:cs="Times New Roman"/>
        </w:rPr>
        <w:t>* indicates significant differences at p ≤ 0.05</w:t>
      </w:r>
    </w:p>
    <w:p w14:paraId="57D2F60F" w14:textId="006814B6" w:rsidR="00847AFE" w:rsidRDefault="00847AFE" w:rsidP="00012C7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Pr="00847AFE">
        <w:rPr>
          <w:rFonts w:ascii="Times New Roman" w:hAnsi="Times New Roman" w:cs="Times New Roman"/>
          <w:b/>
        </w:rPr>
        <w:t>.</w:t>
      </w:r>
      <w:r w:rsidR="00BC2330">
        <w:rPr>
          <w:rFonts w:ascii="Times New Roman" w:hAnsi="Times New Roman" w:cs="Times New Roman"/>
        </w:rPr>
        <w:t xml:space="preserve"> Average </w:t>
      </w:r>
      <w:r w:rsidR="005A485C">
        <w:rPr>
          <w:rFonts w:ascii="Times New Roman" w:hAnsi="Times New Roman" w:cs="Times New Roman"/>
        </w:rPr>
        <w:t>m</w:t>
      </w:r>
      <w:r w:rsidR="00992B77" w:rsidRPr="00992B77">
        <w:rPr>
          <w:rFonts w:ascii="Times New Roman" w:hAnsi="Times New Roman" w:cs="Times New Roman"/>
        </w:rPr>
        <w:t>alondialdehyde</w:t>
      </w:r>
      <w:r w:rsidR="00992B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ent</w:t>
      </w:r>
      <w:r w:rsidR="00992B77">
        <w:rPr>
          <w:rFonts w:ascii="Times New Roman" w:hAnsi="Times New Roman" w:cs="Times New Roman"/>
        </w:rPr>
        <w:t xml:space="preserve"> </w:t>
      </w:r>
      <w:r w:rsidR="0016734D">
        <w:rPr>
          <w:rFonts w:ascii="Times New Roman" w:hAnsi="Times New Roman" w:cs="Times New Roman"/>
        </w:rPr>
        <w:t>in different genotypes</w:t>
      </w:r>
      <w:r w:rsidR="0016734D" w:rsidRPr="00847AFE">
        <w:rPr>
          <w:rFonts w:ascii="Times New Roman" w:hAnsi="Times New Roman" w:cs="Times New Roman"/>
        </w:rPr>
        <w:t xml:space="preserve"> </w:t>
      </w:r>
      <w:r w:rsidR="00992B77">
        <w:rPr>
          <w:rFonts w:ascii="Times New Roman" w:hAnsi="Times New Roman" w:cs="Times New Roman"/>
        </w:rPr>
        <w:t xml:space="preserve">across different time </w:t>
      </w:r>
      <w:r w:rsidRPr="00847AFE">
        <w:rPr>
          <w:rFonts w:ascii="Times New Roman" w:hAnsi="Times New Roman" w:cs="Times New Roman"/>
        </w:rPr>
        <w:t>poin</w:t>
      </w:r>
      <w:r w:rsidR="00EB1CCF">
        <w:rPr>
          <w:rFonts w:ascii="Times New Roman" w:hAnsi="Times New Roman" w:cs="Times New Roman"/>
        </w:rPr>
        <w:t>ts under cold stress</w:t>
      </w:r>
      <w:r w:rsidR="00992B77">
        <w:rPr>
          <w:rFonts w:ascii="Times New Roman" w:hAnsi="Times New Roman" w:cs="Times New Roman"/>
        </w:rPr>
        <w:t xml:space="preserve"> (</w:t>
      </w:r>
      <w:r w:rsidRPr="00847AFE">
        <w:rPr>
          <w:rFonts w:ascii="Times New Roman" w:hAnsi="Times New Roman" w:cs="Times New Roman"/>
        </w:rPr>
        <w:t>15</w:t>
      </w:r>
      <w:r w:rsidRPr="00847AFE">
        <w:rPr>
          <w:rFonts w:ascii="Times New Roman" w:hAnsi="Times New Roman" w:cs="Times New Roman"/>
          <w:vertAlign w:val="superscript"/>
        </w:rPr>
        <w:t>o</w:t>
      </w:r>
      <w:r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Pr="00847AFE">
        <w:rPr>
          <w:rFonts w:ascii="Times New Roman" w:hAnsi="Times New Roman" w:cs="Times New Roman"/>
        </w:rPr>
        <w:t xml:space="preserve"> and normal temperature </w:t>
      </w:r>
      <w:r w:rsidR="00992B77">
        <w:rPr>
          <w:rFonts w:ascii="Times New Roman" w:hAnsi="Times New Roman" w:cs="Times New Roman"/>
        </w:rPr>
        <w:t>(</w:t>
      </w:r>
      <w:r w:rsidRPr="00847AFE">
        <w:rPr>
          <w:rFonts w:ascii="Times New Roman" w:hAnsi="Times New Roman" w:cs="Times New Roman"/>
        </w:rPr>
        <w:t>30</w:t>
      </w:r>
      <w:r w:rsidRPr="00847AFE">
        <w:rPr>
          <w:rFonts w:ascii="Times New Roman" w:hAnsi="Times New Roman" w:cs="Times New Roman"/>
          <w:vertAlign w:val="superscript"/>
        </w:rPr>
        <w:t>o</w:t>
      </w:r>
      <w:r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3"/>
        <w:gridCol w:w="1200"/>
        <w:gridCol w:w="850"/>
        <w:gridCol w:w="1206"/>
        <w:gridCol w:w="945"/>
        <w:gridCol w:w="1110"/>
        <w:gridCol w:w="850"/>
        <w:gridCol w:w="1206"/>
      </w:tblGrid>
      <w:tr w:rsidR="00847AFE" w:rsidRPr="00BC2330" w14:paraId="3D311FC6" w14:textId="77777777" w:rsidTr="00847AFE">
        <w:trPr>
          <w:trHeight w:val="300"/>
        </w:trPr>
        <w:tc>
          <w:tcPr>
            <w:tcW w:w="10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68E37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ABBFA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6A85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3E2B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C6E5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5</w:t>
            </w:r>
          </w:p>
        </w:tc>
      </w:tr>
      <w:tr w:rsidR="00847AFE" w:rsidRPr="00847AFE" w14:paraId="7292305E" w14:textId="77777777" w:rsidTr="00847AFE">
        <w:trPr>
          <w:trHeight w:val="300"/>
        </w:trPr>
        <w:tc>
          <w:tcPr>
            <w:tcW w:w="10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CCDF1" w14:textId="77777777" w:rsidR="00847AFE" w:rsidRPr="0016734D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55651" w14:textId="77777777" w:rsidR="00847AFE" w:rsidRPr="0016734D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2B02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AD71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86FE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87EE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7E24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0C43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</w:tr>
      <w:tr w:rsidR="00847AFE" w:rsidRPr="00847AFE" w14:paraId="5017DFE7" w14:textId="77777777" w:rsidTr="00847AFE">
        <w:trPr>
          <w:trHeight w:val="300"/>
        </w:trPr>
        <w:tc>
          <w:tcPr>
            <w:tcW w:w="10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671AB" w14:textId="76FF4E19" w:rsidR="00847AFE" w:rsidRPr="00847AFE" w:rsidRDefault="00847AFE" w:rsidP="005A4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MDA</w:t>
            </w:r>
            <w:r w:rsidR="005A485C" w:rsidRPr="005A485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5A485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content (mmol MDA/g FW</w:t>
            </w:r>
            <w:r w:rsidR="00992B77"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023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00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1A9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D27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472.3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C6C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676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3B8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89.4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36AE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67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8D12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43.5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47AFE" w:rsidRPr="00847AFE" w14:paraId="7A8A3609" w14:textId="77777777" w:rsidTr="00847AFE">
        <w:trPr>
          <w:trHeight w:val="300"/>
        </w:trPr>
        <w:tc>
          <w:tcPr>
            <w:tcW w:w="10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57E34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032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302A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99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9ACB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485.3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27EC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04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8232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7C80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75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727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09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47AFE" w:rsidRPr="00847AFE" w14:paraId="2EA3B35D" w14:textId="77777777" w:rsidTr="00847AFE">
        <w:trPr>
          <w:trHeight w:val="300"/>
        </w:trPr>
        <w:tc>
          <w:tcPr>
            <w:tcW w:w="10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7F36E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5B1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B9A7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34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7E8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37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E9C4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46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673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14.0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DA0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737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7A4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597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47AFE" w:rsidRPr="00847AFE" w14:paraId="5F128A3D" w14:textId="77777777" w:rsidTr="00847AFE">
        <w:trPr>
          <w:trHeight w:val="300"/>
        </w:trPr>
        <w:tc>
          <w:tcPr>
            <w:tcW w:w="10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4C6E2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AC9B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B4B6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46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9471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17.9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8339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609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0930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555.4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23FF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55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B1E5" w14:textId="7777777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71.3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654E1D26" w14:textId="293AA15A" w:rsidR="00847AFE" w:rsidRDefault="00992B77" w:rsidP="00E6165B">
      <w:pPr>
        <w:spacing w:after="0"/>
        <w:rPr>
          <w:rFonts w:ascii="Times New Roman" w:hAnsi="Times New Roman" w:cs="Times New Roman"/>
        </w:rPr>
      </w:pPr>
      <w:r w:rsidRPr="00992B77">
        <w:rPr>
          <w:rFonts w:ascii="Times New Roman" w:hAnsi="Times New Roman" w:cs="Times New Roman"/>
          <w:vertAlign w:val="superscript"/>
        </w:rPr>
        <w:t>a</w:t>
      </w:r>
      <w:r w:rsidR="0016734D">
        <w:rPr>
          <w:rFonts w:ascii="Times New Roman" w:hAnsi="Times New Roman" w:cs="Times New Roman"/>
        </w:rPr>
        <w:t>MDA = m</w:t>
      </w:r>
      <w:r w:rsidRPr="00992B77">
        <w:rPr>
          <w:rFonts w:ascii="Times New Roman" w:hAnsi="Times New Roman" w:cs="Times New Roman"/>
        </w:rPr>
        <w:t>alondialdehyde</w:t>
      </w:r>
    </w:p>
    <w:p w14:paraId="1B0A9BCC" w14:textId="4FF803E6" w:rsidR="00992B77" w:rsidRDefault="00992B77" w:rsidP="00E6165B">
      <w:pPr>
        <w:spacing w:after="0"/>
        <w:rPr>
          <w:rFonts w:ascii="Times New Roman" w:hAnsi="Times New Roman" w:cs="Times New Roman"/>
        </w:rPr>
      </w:pPr>
      <w:r w:rsidRPr="00992B77">
        <w:rPr>
          <w:rFonts w:ascii="Times New Roman" w:hAnsi="Times New Roman" w:cs="Times New Roman"/>
          <w:vertAlign w:val="superscript"/>
        </w:rPr>
        <w:t>b</w:t>
      </w:r>
      <w:r w:rsidR="0016734D">
        <w:rPr>
          <w:rFonts w:ascii="Times New Roman" w:hAnsi="Times New Roman" w:cs="Times New Roman"/>
        </w:rPr>
        <w:t>FW = f</w:t>
      </w:r>
      <w:r>
        <w:rPr>
          <w:rFonts w:ascii="Times New Roman" w:hAnsi="Times New Roman" w:cs="Times New Roman"/>
        </w:rPr>
        <w:t>resh weight</w:t>
      </w:r>
    </w:p>
    <w:p w14:paraId="78BA6252" w14:textId="1FCFB115" w:rsidR="00E6165B" w:rsidRPr="00847AFE" w:rsidRDefault="00E6165B" w:rsidP="00E6165B">
      <w:pPr>
        <w:spacing w:after="0" w:line="480" w:lineRule="auto"/>
        <w:rPr>
          <w:rFonts w:ascii="Times New Roman" w:hAnsi="Times New Roman" w:cs="Times New Roman"/>
        </w:rPr>
      </w:pPr>
      <w:r w:rsidRPr="00E6165B">
        <w:rPr>
          <w:rFonts w:ascii="Times New Roman" w:hAnsi="Times New Roman" w:cs="Times New Roman"/>
        </w:rPr>
        <w:t>* indicates significant differences at p ≤ 0.05</w:t>
      </w:r>
    </w:p>
    <w:p w14:paraId="00C13697" w14:textId="78FF0ADC" w:rsidR="00847AFE" w:rsidRDefault="00847AFE" w:rsidP="00012C7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847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verage proline content</w:t>
      </w:r>
      <w:r w:rsidRPr="00847AFE">
        <w:rPr>
          <w:rFonts w:ascii="Times New Roman" w:hAnsi="Times New Roman" w:cs="Times New Roman"/>
        </w:rPr>
        <w:t xml:space="preserve"> </w:t>
      </w:r>
      <w:r w:rsidR="0016734D">
        <w:rPr>
          <w:rFonts w:ascii="Times New Roman" w:hAnsi="Times New Roman" w:cs="Times New Roman"/>
        </w:rPr>
        <w:t>in different genotypes</w:t>
      </w:r>
      <w:r w:rsidR="0016734D" w:rsidRPr="00847AFE">
        <w:rPr>
          <w:rFonts w:ascii="Times New Roman" w:hAnsi="Times New Roman" w:cs="Times New Roman"/>
        </w:rPr>
        <w:t xml:space="preserve"> </w:t>
      </w:r>
      <w:r w:rsidRPr="00847AFE">
        <w:rPr>
          <w:rFonts w:ascii="Times New Roman" w:hAnsi="Times New Roman" w:cs="Times New Roman"/>
        </w:rPr>
        <w:t xml:space="preserve">across different </w:t>
      </w:r>
      <w:r w:rsidR="00992B77">
        <w:rPr>
          <w:rFonts w:ascii="Times New Roman" w:hAnsi="Times New Roman" w:cs="Times New Roman"/>
        </w:rPr>
        <w:t xml:space="preserve">time </w:t>
      </w:r>
      <w:r w:rsidR="00EB1CCF">
        <w:rPr>
          <w:rFonts w:ascii="Times New Roman" w:hAnsi="Times New Roman" w:cs="Times New Roman"/>
        </w:rPr>
        <w:t xml:space="preserve">points </w:t>
      </w:r>
      <w:r w:rsidR="00992B77">
        <w:rPr>
          <w:rFonts w:ascii="Times New Roman" w:hAnsi="Times New Roman" w:cs="Times New Roman"/>
        </w:rPr>
        <w:t>under cold stress (</w:t>
      </w:r>
      <w:r w:rsidR="00992B77" w:rsidRPr="00847AFE">
        <w:rPr>
          <w:rFonts w:ascii="Times New Roman" w:hAnsi="Times New Roman" w:cs="Times New Roman"/>
        </w:rPr>
        <w:t>15</w:t>
      </w:r>
      <w:r w:rsidR="00992B77" w:rsidRPr="00847AFE">
        <w:rPr>
          <w:rFonts w:ascii="Times New Roman" w:hAnsi="Times New Roman" w:cs="Times New Roman"/>
          <w:vertAlign w:val="superscript"/>
        </w:rPr>
        <w:t>o</w:t>
      </w:r>
      <w:r w:rsidR="00992B77"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="00992B77" w:rsidRPr="00847AFE">
        <w:rPr>
          <w:rFonts w:ascii="Times New Roman" w:hAnsi="Times New Roman" w:cs="Times New Roman"/>
        </w:rPr>
        <w:t xml:space="preserve"> and normal temperature </w:t>
      </w:r>
      <w:r w:rsidR="00992B77">
        <w:rPr>
          <w:rFonts w:ascii="Times New Roman" w:hAnsi="Times New Roman" w:cs="Times New Roman"/>
        </w:rPr>
        <w:t>(</w:t>
      </w:r>
      <w:r w:rsidR="00992B77" w:rsidRPr="00847AFE">
        <w:rPr>
          <w:rFonts w:ascii="Times New Roman" w:hAnsi="Times New Roman" w:cs="Times New Roman"/>
        </w:rPr>
        <w:t>30</w:t>
      </w:r>
      <w:r w:rsidR="00992B77" w:rsidRPr="00847AFE">
        <w:rPr>
          <w:rFonts w:ascii="Times New Roman" w:hAnsi="Times New Roman" w:cs="Times New Roman"/>
          <w:vertAlign w:val="superscript"/>
        </w:rPr>
        <w:t>o</w:t>
      </w:r>
      <w:r w:rsidR="00992B77"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="00992B77"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1"/>
        <w:gridCol w:w="1247"/>
        <w:gridCol w:w="981"/>
        <w:gridCol w:w="1153"/>
        <w:gridCol w:w="981"/>
        <w:gridCol w:w="1153"/>
        <w:gridCol w:w="1067"/>
        <w:gridCol w:w="1067"/>
      </w:tblGrid>
      <w:tr w:rsidR="00847AFE" w:rsidRPr="0016734D" w14:paraId="124A6E67" w14:textId="77777777" w:rsidTr="00847AFE">
        <w:trPr>
          <w:trHeight w:val="300"/>
        </w:trPr>
        <w:tc>
          <w:tcPr>
            <w:tcW w:w="9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7F508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FF3E6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822D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E2C0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9088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5</w:t>
            </w:r>
          </w:p>
        </w:tc>
      </w:tr>
      <w:tr w:rsidR="00847AFE" w:rsidRPr="0016734D" w14:paraId="56803D80" w14:textId="77777777" w:rsidTr="00847AFE">
        <w:trPr>
          <w:trHeight w:val="300"/>
        </w:trPr>
        <w:tc>
          <w:tcPr>
            <w:tcW w:w="9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A1359" w14:textId="77777777" w:rsidR="00847AFE" w:rsidRPr="0016734D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52470" w14:textId="77777777" w:rsidR="00847AFE" w:rsidRPr="0016734D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8DC4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7113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9A5A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4E3A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F79C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1548" w14:textId="77777777" w:rsidR="00847AFE" w:rsidRPr="0016734D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</w:tr>
      <w:tr w:rsidR="00847AFE" w:rsidRPr="00992B77" w14:paraId="10C859DD" w14:textId="77777777" w:rsidTr="00847AFE">
        <w:trPr>
          <w:trHeight w:val="300"/>
        </w:trPr>
        <w:tc>
          <w:tcPr>
            <w:tcW w:w="9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4493F" w14:textId="0843FC6A" w:rsidR="00847AFE" w:rsidRPr="00992B77" w:rsidRDefault="00847AFE" w:rsidP="0099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Free proline content</w:t>
            </w:r>
            <w:r w:rsidRPr="00992B77">
              <w:rPr>
                <w:rFonts w:ascii="Times New Roman" w:eastAsia="Times New Roman" w:hAnsi="Times New Roman" w:cs="Times New Roman"/>
                <w:color w:val="000000"/>
              </w:rPr>
              <w:br/>
              <w:t>(µg/g</w:t>
            </w:r>
            <w:r w:rsidR="00992B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DW</w:t>
            </w:r>
            <w:r w:rsidR="00992B77"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F05" w14:textId="77777777" w:rsidR="00847AFE" w:rsidRPr="00992B77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SA 003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84E" w14:textId="63717E15" w:rsidR="00847AFE" w:rsidRPr="00992B77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986.7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1AFB" w14:textId="0D07C3D0" w:rsidR="00847AFE" w:rsidRPr="00992B77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364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F670" w14:textId="5CBF5B39" w:rsidR="00847AFE" w:rsidRPr="00992B77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208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E5B4" w14:textId="7ABA30E1" w:rsidR="00847AFE" w:rsidRPr="00992B77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502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B05" w14:textId="5F805B59" w:rsidR="00847AFE" w:rsidRPr="00992B77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357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9879" w14:textId="2511FC77" w:rsidR="00847AFE" w:rsidRPr="00992B77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95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47AFE" w:rsidRPr="00847AFE" w14:paraId="60A340F2" w14:textId="77777777" w:rsidTr="00847AFE">
        <w:trPr>
          <w:trHeight w:val="300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C2915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481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C5AA" w14:textId="0C1CA0F5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053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B92" w14:textId="439971D0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862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73B" w14:textId="63646D95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8106.7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5D6" w14:textId="45E6D44D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831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5D73" w14:textId="1C7648D1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31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BED" w14:textId="2033BF1D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53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47AFE" w:rsidRPr="00847AFE" w14:paraId="1FF49CDC" w14:textId="77777777" w:rsidTr="00847AFE">
        <w:trPr>
          <w:trHeight w:val="300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F798C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6CD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BEB" w14:textId="73932DB3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942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38B" w14:textId="22D13017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2089.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7ED" w14:textId="5B57ECD5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7173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D11" w14:textId="79E0B1DC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675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A0F8" w14:textId="3017346F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771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1FC" w14:textId="2FBF23E6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44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47AFE" w:rsidRPr="00847AFE" w14:paraId="779E8E5A" w14:textId="77777777" w:rsidTr="00847AFE">
        <w:trPr>
          <w:trHeight w:val="300"/>
        </w:trPr>
        <w:tc>
          <w:tcPr>
            <w:tcW w:w="9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2755F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81FF" w14:textId="77777777" w:rsidR="00847AFE" w:rsidRPr="00847AFE" w:rsidRDefault="00847AFE" w:rsidP="00847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EE39" w14:textId="1FA86578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1764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F1B3" w14:textId="523036AC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862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83691" w14:textId="0FB024BE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4008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5102" w14:textId="05F00B66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675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AF24" w14:textId="43040D82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3675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C3D5" w14:textId="5532A32B" w:rsidR="00847AFE" w:rsidRPr="00847AFE" w:rsidRDefault="00847AFE" w:rsidP="00847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7AFE">
              <w:rPr>
                <w:rFonts w:ascii="Times New Roman" w:eastAsia="Times New Roman" w:hAnsi="Times New Roman" w:cs="Times New Roman"/>
                <w:color w:val="000000"/>
              </w:rPr>
              <w:t>232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017444B7" w14:textId="5AFCB79A" w:rsidR="00343238" w:rsidRDefault="00992B77" w:rsidP="003B2202">
      <w:pPr>
        <w:spacing w:after="0"/>
        <w:rPr>
          <w:rFonts w:ascii="Times New Roman" w:hAnsi="Times New Roman" w:cs="Times New Roman"/>
        </w:rPr>
      </w:pPr>
      <w:r w:rsidRPr="00992B77">
        <w:rPr>
          <w:rFonts w:ascii="Times New Roman" w:hAnsi="Times New Roman" w:cs="Times New Roman"/>
          <w:vertAlign w:val="superscript"/>
        </w:rPr>
        <w:t>a</w:t>
      </w:r>
      <w:r w:rsidR="0016734D">
        <w:rPr>
          <w:rFonts w:ascii="Times New Roman" w:hAnsi="Times New Roman" w:cs="Times New Roman"/>
        </w:rPr>
        <w:t>DW = d</w:t>
      </w:r>
      <w:r>
        <w:rPr>
          <w:rFonts w:ascii="Times New Roman" w:hAnsi="Times New Roman" w:cs="Times New Roman"/>
        </w:rPr>
        <w:t>ry weight</w:t>
      </w:r>
    </w:p>
    <w:p w14:paraId="6F28AE79" w14:textId="5BDB9C4F" w:rsidR="00E6165B" w:rsidRPr="00992B77" w:rsidRDefault="00E6165B" w:rsidP="003B2202">
      <w:pPr>
        <w:spacing w:after="0" w:line="480" w:lineRule="auto"/>
        <w:rPr>
          <w:rFonts w:ascii="Times New Roman" w:hAnsi="Times New Roman" w:cs="Times New Roman"/>
        </w:rPr>
        <w:sectPr w:rsidR="00E6165B" w:rsidRPr="00992B7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6165B">
        <w:rPr>
          <w:rFonts w:ascii="Times New Roman" w:hAnsi="Times New Roman" w:cs="Times New Roman"/>
        </w:rPr>
        <w:t>* indicates significant differences at p ≤ 0.05</w:t>
      </w:r>
    </w:p>
    <w:p w14:paraId="4F980725" w14:textId="77777777" w:rsidR="00847AFE" w:rsidRDefault="00847AFE" w:rsidP="00012C7E">
      <w:pPr>
        <w:spacing w:line="480" w:lineRule="auto"/>
        <w:rPr>
          <w:rFonts w:ascii="Times New Roman" w:hAnsi="Times New Roman" w:cs="Times New Roman"/>
        </w:rPr>
      </w:pPr>
    </w:p>
    <w:p w14:paraId="7B14805B" w14:textId="76BCF20A" w:rsidR="00992B77" w:rsidRDefault="00847AFE" w:rsidP="00992B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Pr="00847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verage stomatal conductance</w:t>
      </w:r>
      <w:r w:rsidR="0016734D">
        <w:rPr>
          <w:rFonts w:ascii="Times New Roman" w:hAnsi="Times New Roman" w:cs="Times New Roman"/>
        </w:rPr>
        <w:t xml:space="preserve"> in different genotypes</w:t>
      </w:r>
      <w:r>
        <w:rPr>
          <w:rFonts w:ascii="Times New Roman" w:hAnsi="Times New Roman" w:cs="Times New Roman"/>
        </w:rPr>
        <w:t xml:space="preserve"> content</w:t>
      </w:r>
      <w:r w:rsidRPr="00847AFE">
        <w:rPr>
          <w:rFonts w:ascii="Times New Roman" w:hAnsi="Times New Roman" w:cs="Times New Roman"/>
        </w:rPr>
        <w:t xml:space="preserve"> across </w:t>
      </w:r>
      <w:r w:rsidR="00992B77" w:rsidRPr="00847AFE">
        <w:rPr>
          <w:rFonts w:ascii="Times New Roman" w:hAnsi="Times New Roman" w:cs="Times New Roman"/>
        </w:rPr>
        <w:t xml:space="preserve">different </w:t>
      </w:r>
      <w:r w:rsidR="00992B77">
        <w:rPr>
          <w:rFonts w:ascii="Times New Roman" w:hAnsi="Times New Roman" w:cs="Times New Roman"/>
        </w:rPr>
        <w:t>time points under cold stress (</w:t>
      </w:r>
      <w:r w:rsidR="00992B77" w:rsidRPr="00847AFE">
        <w:rPr>
          <w:rFonts w:ascii="Times New Roman" w:hAnsi="Times New Roman" w:cs="Times New Roman"/>
        </w:rPr>
        <w:t>15</w:t>
      </w:r>
      <w:r w:rsidR="00992B77" w:rsidRPr="00847AFE">
        <w:rPr>
          <w:rFonts w:ascii="Times New Roman" w:hAnsi="Times New Roman" w:cs="Times New Roman"/>
          <w:vertAlign w:val="superscript"/>
        </w:rPr>
        <w:t>o</w:t>
      </w:r>
      <w:r w:rsidR="00992B77"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="00992B77" w:rsidRPr="00847AFE">
        <w:rPr>
          <w:rFonts w:ascii="Times New Roman" w:hAnsi="Times New Roman" w:cs="Times New Roman"/>
        </w:rPr>
        <w:t xml:space="preserve"> and normal temperature </w:t>
      </w:r>
      <w:r w:rsidR="00992B77">
        <w:rPr>
          <w:rFonts w:ascii="Times New Roman" w:hAnsi="Times New Roman" w:cs="Times New Roman"/>
        </w:rPr>
        <w:t>(</w:t>
      </w:r>
      <w:r w:rsidR="00992B77" w:rsidRPr="00847AFE">
        <w:rPr>
          <w:rFonts w:ascii="Times New Roman" w:hAnsi="Times New Roman" w:cs="Times New Roman"/>
        </w:rPr>
        <w:t>30</w:t>
      </w:r>
      <w:r w:rsidR="00992B77" w:rsidRPr="00847AFE">
        <w:rPr>
          <w:rFonts w:ascii="Times New Roman" w:hAnsi="Times New Roman" w:cs="Times New Roman"/>
          <w:vertAlign w:val="superscript"/>
        </w:rPr>
        <w:t>o</w:t>
      </w:r>
      <w:r w:rsidR="00992B77"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="00992B77"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6"/>
        <w:gridCol w:w="1278"/>
        <w:gridCol w:w="954"/>
        <w:gridCol w:w="1073"/>
        <w:gridCol w:w="954"/>
        <w:gridCol w:w="1073"/>
        <w:gridCol w:w="954"/>
        <w:gridCol w:w="1073"/>
        <w:gridCol w:w="954"/>
        <w:gridCol w:w="954"/>
        <w:gridCol w:w="954"/>
        <w:gridCol w:w="1073"/>
      </w:tblGrid>
      <w:tr w:rsidR="00343238" w:rsidRPr="0016734D" w14:paraId="1BEF980B" w14:textId="77777777" w:rsidTr="00343238">
        <w:trPr>
          <w:trHeight w:val="300"/>
        </w:trPr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7270C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1AB5C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C483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9222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6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F332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9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C4FD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2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199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5</w:t>
            </w:r>
          </w:p>
        </w:tc>
      </w:tr>
      <w:tr w:rsidR="00343238" w:rsidRPr="0016734D" w14:paraId="6D779E84" w14:textId="77777777" w:rsidTr="00343238">
        <w:trPr>
          <w:trHeight w:val="300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8A913" w14:textId="77777777" w:rsidR="00343238" w:rsidRPr="0016734D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B17E4" w14:textId="77777777" w:rsidR="00343238" w:rsidRPr="0016734D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656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4AD6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C2CC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B16C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679A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8A64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D327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5B2E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CFA5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°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E846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°C</w:t>
            </w:r>
          </w:p>
        </w:tc>
      </w:tr>
      <w:tr w:rsidR="00343238" w:rsidRPr="00992B77" w14:paraId="457C4837" w14:textId="77777777" w:rsidTr="00343238">
        <w:trPr>
          <w:trHeight w:val="300"/>
        </w:trPr>
        <w:tc>
          <w:tcPr>
            <w:tcW w:w="6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092D09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Stomatal conductance (mmol/(m²·s)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6824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B77">
              <w:rPr>
                <w:rFonts w:ascii="Times New Roman" w:eastAsia="Times New Roman" w:hAnsi="Times New Roman" w:cs="Times New Roman"/>
              </w:rPr>
              <w:t>SA 00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DEB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220.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AF7D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260.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68F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74.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F838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29.86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852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99.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B74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74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0451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04.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397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18.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B5D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159.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1DF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5.21</w:t>
            </w:r>
          </w:p>
        </w:tc>
      </w:tr>
      <w:tr w:rsidR="00343238" w:rsidRPr="00343238" w14:paraId="6232C03D" w14:textId="77777777" w:rsidTr="00343238">
        <w:trPr>
          <w:trHeight w:val="300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B37BA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AEE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2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69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48.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B4CE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1.22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B4C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16.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887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99.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312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13.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3F1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405.74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555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07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AD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.9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14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00.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FF1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3.61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72581170" w14:textId="77777777" w:rsidTr="00343238">
        <w:trPr>
          <w:trHeight w:val="300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5CD22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7D8D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48C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42.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3A9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05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D3C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89.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61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3571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09.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5F2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00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58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38.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BC7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04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E2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15.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1B0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80.83</w:t>
            </w:r>
          </w:p>
        </w:tc>
      </w:tr>
      <w:tr w:rsidR="00343238" w:rsidRPr="00343238" w14:paraId="5A0E9551" w14:textId="77777777" w:rsidTr="00343238">
        <w:trPr>
          <w:trHeight w:val="300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1DD3D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4832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A9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38.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EA1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39.48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1D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96.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BB9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45.4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E8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84.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9B7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0.79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CF2C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7.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C83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9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75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2.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D9CE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46.33</w:t>
            </w:r>
          </w:p>
        </w:tc>
      </w:tr>
      <w:tr w:rsidR="00343238" w:rsidRPr="00343238" w14:paraId="17451997" w14:textId="77777777" w:rsidTr="00343238">
        <w:trPr>
          <w:trHeight w:val="300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32A53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38E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1CBD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9.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4371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3.0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C8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4.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E1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7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ED2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49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A88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92.85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72C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5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C15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3.71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08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46.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FBC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46.79</w:t>
            </w:r>
          </w:p>
        </w:tc>
      </w:tr>
      <w:tr w:rsidR="00343238" w:rsidRPr="00343238" w14:paraId="2B5462F0" w14:textId="77777777" w:rsidTr="00343238">
        <w:trPr>
          <w:trHeight w:val="300"/>
        </w:trPr>
        <w:tc>
          <w:tcPr>
            <w:tcW w:w="6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3649C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9BB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1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F28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0.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F57D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26.96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7FD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1.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6D97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22.99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17D2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7.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7E5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95.8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ED5D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.1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BD0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7.7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E6B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8.7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F762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53.91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55C8D939" w14:textId="5308229E" w:rsidR="00E6165B" w:rsidRPr="00E6165B" w:rsidRDefault="00E6165B" w:rsidP="00992B77">
      <w:pPr>
        <w:spacing w:line="480" w:lineRule="auto"/>
        <w:rPr>
          <w:rFonts w:ascii="Times New Roman" w:hAnsi="Times New Roman" w:cs="Times New Roman"/>
        </w:rPr>
      </w:pPr>
      <w:r w:rsidRPr="00E6165B">
        <w:rPr>
          <w:rFonts w:ascii="Times New Roman" w:hAnsi="Times New Roman" w:cs="Times New Roman"/>
        </w:rPr>
        <w:t>* indicates significant differences at p ≤ 0.05</w:t>
      </w:r>
    </w:p>
    <w:p w14:paraId="7E2CD51C" w14:textId="10C44CF4" w:rsidR="00992B77" w:rsidRDefault="00343238" w:rsidP="00992B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Pr="00847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verage </w:t>
      </w:r>
      <w:r w:rsidR="00992B77">
        <w:rPr>
          <w:rFonts w:ascii="Times New Roman" w:hAnsi="Times New Roman" w:cs="Times New Roman"/>
        </w:rPr>
        <w:t xml:space="preserve">chlorophyll content </w:t>
      </w:r>
      <w:r w:rsidR="0016734D">
        <w:rPr>
          <w:rFonts w:ascii="Times New Roman" w:hAnsi="Times New Roman" w:cs="Times New Roman"/>
        </w:rPr>
        <w:t>in different genotypes</w:t>
      </w:r>
      <w:r w:rsidR="0016734D" w:rsidRPr="00847AFE">
        <w:rPr>
          <w:rFonts w:ascii="Times New Roman" w:hAnsi="Times New Roman" w:cs="Times New Roman"/>
        </w:rPr>
        <w:t xml:space="preserve"> </w:t>
      </w:r>
      <w:r w:rsidRPr="00847AFE">
        <w:rPr>
          <w:rFonts w:ascii="Times New Roman" w:hAnsi="Times New Roman" w:cs="Times New Roman"/>
        </w:rPr>
        <w:t xml:space="preserve">across </w:t>
      </w:r>
      <w:r w:rsidR="00992B77" w:rsidRPr="00847AFE">
        <w:rPr>
          <w:rFonts w:ascii="Times New Roman" w:hAnsi="Times New Roman" w:cs="Times New Roman"/>
        </w:rPr>
        <w:t xml:space="preserve">different </w:t>
      </w:r>
      <w:r w:rsidR="00992B77">
        <w:rPr>
          <w:rFonts w:ascii="Times New Roman" w:hAnsi="Times New Roman" w:cs="Times New Roman"/>
        </w:rPr>
        <w:t>time points under cold stress (</w:t>
      </w:r>
      <w:r w:rsidR="00992B77" w:rsidRPr="00847AFE">
        <w:rPr>
          <w:rFonts w:ascii="Times New Roman" w:hAnsi="Times New Roman" w:cs="Times New Roman"/>
        </w:rPr>
        <w:t>15</w:t>
      </w:r>
      <w:r w:rsidR="00992B77" w:rsidRPr="00847AFE">
        <w:rPr>
          <w:rFonts w:ascii="Times New Roman" w:hAnsi="Times New Roman" w:cs="Times New Roman"/>
          <w:vertAlign w:val="superscript"/>
        </w:rPr>
        <w:t>o</w:t>
      </w:r>
      <w:r w:rsidR="00992B77"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="00992B77" w:rsidRPr="00847AFE">
        <w:rPr>
          <w:rFonts w:ascii="Times New Roman" w:hAnsi="Times New Roman" w:cs="Times New Roman"/>
        </w:rPr>
        <w:t xml:space="preserve"> and normal temperature </w:t>
      </w:r>
      <w:r w:rsidR="00992B77">
        <w:rPr>
          <w:rFonts w:ascii="Times New Roman" w:hAnsi="Times New Roman" w:cs="Times New Roman"/>
        </w:rPr>
        <w:t>(</w:t>
      </w:r>
      <w:r w:rsidR="00992B77" w:rsidRPr="00847AFE">
        <w:rPr>
          <w:rFonts w:ascii="Times New Roman" w:hAnsi="Times New Roman" w:cs="Times New Roman"/>
        </w:rPr>
        <w:t>30</w:t>
      </w:r>
      <w:r w:rsidR="00992B77" w:rsidRPr="00847AFE">
        <w:rPr>
          <w:rFonts w:ascii="Times New Roman" w:hAnsi="Times New Roman" w:cs="Times New Roman"/>
          <w:vertAlign w:val="superscript"/>
        </w:rPr>
        <w:t>o</w:t>
      </w:r>
      <w:r w:rsidR="00992B77" w:rsidRPr="00847AFE">
        <w:rPr>
          <w:rFonts w:ascii="Times New Roman" w:hAnsi="Times New Roman" w:cs="Times New Roman"/>
        </w:rPr>
        <w:t>C</w:t>
      </w:r>
      <w:r w:rsidR="00992B77">
        <w:rPr>
          <w:rFonts w:ascii="Times New Roman" w:hAnsi="Times New Roman" w:cs="Times New Roman"/>
        </w:rPr>
        <w:t>)</w:t>
      </w:r>
      <w:r w:rsidR="00992B77"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3"/>
        <w:gridCol w:w="1130"/>
        <w:gridCol w:w="928"/>
        <w:gridCol w:w="1091"/>
        <w:gridCol w:w="928"/>
        <w:gridCol w:w="1089"/>
        <w:gridCol w:w="928"/>
        <w:gridCol w:w="1089"/>
        <w:gridCol w:w="928"/>
        <w:gridCol w:w="1089"/>
        <w:gridCol w:w="928"/>
        <w:gridCol w:w="1089"/>
      </w:tblGrid>
      <w:tr w:rsidR="00343238" w:rsidRPr="00992B77" w14:paraId="6CB1A77F" w14:textId="77777777" w:rsidTr="00E6165B">
        <w:trPr>
          <w:trHeight w:val="300"/>
        </w:trPr>
        <w:tc>
          <w:tcPr>
            <w:tcW w:w="6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15C54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00D22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ACB1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1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C5E3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2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6928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4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1F9E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8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9C15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Day 12</w:t>
            </w:r>
          </w:p>
        </w:tc>
      </w:tr>
      <w:tr w:rsidR="00343238" w:rsidRPr="00992B77" w14:paraId="24C726E6" w14:textId="77777777" w:rsidTr="00E6165B">
        <w:trPr>
          <w:trHeight w:val="300"/>
        </w:trPr>
        <w:tc>
          <w:tcPr>
            <w:tcW w:w="6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3931E" w14:textId="77777777" w:rsidR="00343238" w:rsidRPr="0016734D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FD9F6" w14:textId="77777777" w:rsidR="00343238" w:rsidRPr="0016734D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9A26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46D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B326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A659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93C0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0A6A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39E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4CDA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4EE3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58D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734D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</w:tr>
      <w:tr w:rsidR="00343238" w:rsidRPr="00992B77" w14:paraId="610EA440" w14:textId="77777777" w:rsidTr="00E6165B">
        <w:trPr>
          <w:trHeight w:val="300"/>
        </w:trPr>
        <w:tc>
          <w:tcPr>
            <w:tcW w:w="6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C0EC3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Chlorophyll content  (µmol/m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413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B77">
              <w:rPr>
                <w:rFonts w:ascii="Times New Roman" w:eastAsia="Times New Roman" w:hAnsi="Times New Roman" w:cs="Times New Roman"/>
              </w:rPr>
              <w:t>SA 00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F072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64.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338F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87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CF3E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56.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C48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602.47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6D2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54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6C3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615.99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3D4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59.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F74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628.9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DAE7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562.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8784" w14:textId="77777777" w:rsidR="00343238" w:rsidRPr="00992B77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B77">
              <w:rPr>
                <w:rFonts w:ascii="Times New Roman" w:eastAsia="Times New Roman" w:hAnsi="Times New Roman" w:cs="Times New Roman"/>
                <w:color w:val="000000"/>
              </w:rPr>
              <w:t>644.66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139D7E99" w14:textId="77777777" w:rsidTr="00E6165B">
        <w:trPr>
          <w:trHeight w:val="300"/>
        </w:trPr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0082A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FB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2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C7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50.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55D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59.71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359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44.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4676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62.66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DD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51.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32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2.70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D9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39.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3866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77.71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785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31.9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AA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8.33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76A95296" w14:textId="77777777" w:rsidTr="00E6165B">
        <w:trPr>
          <w:trHeight w:val="300"/>
        </w:trPr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E70F3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EB0C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43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6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1B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5.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786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8.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B7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01.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AD4E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4.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43D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06.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D1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4.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DE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24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5EB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78.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95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36.32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1EB34EB3" w14:textId="77777777" w:rsidTr="00E6165B">
        <w:trPr>
          <w:trHeight w:val="300"/>
        </w:trPr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23ABA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3B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2E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3.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CBE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9.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E5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0.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1F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8.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0EF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8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76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09.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90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3.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02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14.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A05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65.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5B2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40.99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140719E3" w14:textId="77777777" w:rsidTr="00E6165B">
        <w:trPr>
          <w:trHeight w:val="300"/>
        </w:trPr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EE6D7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0B1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01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07.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E1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27.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53F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5.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58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31.95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F62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01.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A7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48.95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987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7.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3B2A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51.94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79CD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02.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226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73.09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43B03C83" w14:textId="77777777" w:rsidTr="00E6165B">
        <w:trPr>
          <w:trHeight w:val="300"/>
        </w:trPr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8C7EB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73E4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15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AC7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10.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6698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22.8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A29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88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7997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31.35</w:t>
            </w:r>
            <w:r w:rsidRPr="00992B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68CE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5.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5D3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56.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9BB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1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A77F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47.9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9705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90.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5329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67.00</w:t>
            </w:r>
          </w:p>
        </w:tc>
      </w:tr>
    </w:tbl>
    <w:p w14:paraId="5B0E47A7" w14:textId="18D450B9" w:rsidR="00343238" w:rsidRDefault="00E6165B" w:rsidP="003B2202">
      <w:pPr>
        <w:spacing w:line="480" w:lineRule="auto"/>
        <w:rPr>
          <w:rFonts w:ascii="Times New Roman" w:hAnsi="Times New Roman" w:cs="Times New Roman"/>
        </w:rPr>
      </w:pPr>
      <w:r w:rsidRPr="00E6165B">
        <w:rPr>
          <w:rFonts w:ascii="Times New Roman" w:hAnsi="Times New Roman" w:cs="Times New Roman"/>
        </w:rPr>
        <w:t>* indicates significant differences at p ≤ 0.05</w:t>
      </w:r>
    </w:p>
    <w:p w14:paraId="4DDFB83F" w14:textId="77777777" w:rsidR="00343238" w:rsidRDefault="00343238" w:rsidP="00343238">
      <w:pPr>
        <w:rPr>
          <w:rFonts w:ascii="Times New Roman" w:hAnsi="Times New Roman" w:cs="Times New Roman"/>
          <w:b/>
        </w:rPr>
      </w:pPr>
    </w:p>
    <w:p w14:paraId="1AAC15EA" w14:textId="77777777" w:rsidR="00012C7E" w:rsidRDefault="00012C7E" w:rsidP="00343238">
      <w:pPr>
        <w:rPr>
          <w:rFonts w:ascii="Times New Roman" w:hAnsi="Times New Roman" w:cs="Times New Roman"/>
          <w:b/>
        </w:rPr>
        <w:sectPr w:rsidR="00012C7E" w:rsidSect="003432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D1815B" w14:textId="7DFED334" w:rsidR="00343238" w:rsidRDefault="00343238" w:rsidP="00343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6</w:t>
      </w:r>
      <w:r w:rsidRPr="00847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verage plant height </w:t>
      </w:r>
      <w:r w:rsidR="0016734D">
        <w:rPr>
          <w:rFonts w:ascii="Times New Roman" w:hAnsi="Times New Roman" w:cs="Times New Roman"/>
        </w:rPr>
        <w:t>in different genotypes</w:t>
      </w:r>
      <w:r w:rsidR="0016734D" w:rsidRPr="00847AFE">
        <w:rPr>
          <w:rFonts w:ascii="Times New Roman" w:hAnsi="Times New Roman" w:cs="Times New Roman"/>
        </w:rPr>
        <w:t xml:space="preserve"> </w:t>
      </w:r>
      <w:r w:rsidR="000830D1" w:rsidRPr="00847AFE">
        <w:rPr>
          <w:rFonts w:ascii="Times New Roman" w:hAnsi="Times New Roman" w:cs="Times New Roman"/>
        </w:rPr>
        <w:t xml:space="preserve">across different </w:t>
      </w:r>
      <w:r w:rsidR="000830D1">
        <w:rPr>
          <w:rFonts w:ascii="Times New Roman" w:hAnsi="Times New Roman" w:cs="Times New Roman"/>
        </w:rPr>
        <w:t>time points under cold stress (</w:t>
      </w:r>
      <w:r w:rsidR="000830D1" w:rsidRPr="00847AFE">
        <w:rPr>
          <w:rFonts w:ascii="Times New Roman" w:hAnsi="Times New Roman" w:cs="Times New Roman"/>
        </w:rPr>
        <w:t>15</w:t>
      </w:r>
      <w:r w:rsidR="000830D1" w:rsidRPr="00847AFE">
        <w:rPr>
          <w:rFonts w:ascii="Times New Roman" w:hAnsi="Times New Roman" w:cs="Times New Roman"/>
          <w:vertAlign w:val="superscript"/>
        </w:rPr>
        <w:t>o</w:t>
      </w:r>
      <w:r w:rsidR="000830D1" w:rsidRPr="00847AFE">
        <w:rPr>
          <w:rFonts w:ascii="Times New Roman" w:hAnsi="Times New Roman" w:cs="Times New Roman"/>
        </w:rPr>
        <w:t>C</w:t>
      </w:r>
      <w:r w:rsidR="000830D1">
        <w:rPr>
          <w:rFonts w:ascii="Times New Roman" w:hAnsi="Times New Roman" w:cs="Times New Roman"/>
        </w:rPr>
        <w:t>)</w:t>
      </w:r>
      <w:r w:rsidR="000830D1" w:rsidRPr="00847AFE">
        <w:rPr>
          <w:rFonts w:ascii="Times New Roman" w:hAnsi="Times New Roman" w:cs="Times New Roman"/>
        </w:rPr>
        <w:t xml:space="preserve"> and normal temperature </w:t>
      </w:r>
      <w:r w:rsidR="000830D1">
        <w:rPr>
          <w:rFonts w:ascii="Times New Roman" w:hAnsi="Times New Roman" w:cs="Times New Roman"/>
        </w:rPr>
        <w:t>(</w:t>
      </w:r>
      <w:r w:rsidR="000830D1" w:rsidRPr="00847AFE">
        <w:rPr>
          <w:rFonts w:ascii="Times New Roman" w:hAnsi="Times New Roman" w:cs="Times New Roman"/>
        </w:rPr>
        <w:t>30</w:t>
      </w:r>
      <w:r w:rsidR="000830D1" w:rsidRPr="00847AFE">
        <w:rPr>
          <w:rFonts w:ascii="Times New Roman" w:hAnsi="Times New Roman" w:cs="Times New Roman"/>
          <w:vertAlign w:val="superscript"/>
        </w:rPr>
        <w:t>o</w:t>
      </w:r>
      <w:r w:rsidR="000830D1" w:rsidRPr="00847AFE">
        <w:rPr>
          <w:rFonts w:ascii="Times New Roman" w:hAnsi="Times New Roman" w:cs="Times New Roman"/>
        </w:rPr>
        <w:t>C</w:t>
      </w:r>
      <w:r w:rsidR="000830D1">
        <w:rPr>
          <w:rFonts w:ascii="Times New Roman" w:hAnsi="Times New Roman" w:cs="Times New Roman"/>
        </w:rPr>
        <w:t>)</w:t>
      </w:r>
      <w:r w:rsidR="000830D1"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3"/>
        <w:gridCol w:w="1121"/>
        <w:gridCol w:w="729"/>
        <w:gridCol w:w="729"/>
        <w:gridCol w:w="730"/>
        <w:gridCol w:w="732"/>
        <w:gridCol w:w="732"/>
        <w:gridCol w:w="732"/>
        <w:gridCol w:w="732"/>
        <w:gridCol w:w="732"/>
        <w:gridCol w:w="732"/>
        <w:gridCol w:w="726"/>
      </w:tblGrid>
      <w:tr w:rsidR="00343238" w:rsidRPr="0016734D" w14:paraId="4502F7FB" w14:textId="77777777" w:rsidTr="00343238">
        <w:trPr>
          <w:trHeight w:val="300"/>
        </w:trPr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C679C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FA68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A273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0232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3200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4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EAF7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8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CBB7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2</w:t>
            </w:r>
          </w:p>
        </w:tc>
      </w:tr>
      <w:tr w:rsidR="00343238" w:rsidRPr="0016734D" w14:paraId="378FD206" w14:textId="77777777" w:rsidTr="00343238">
        <w:trPr>
          <w:trHeight w:val="300"/>
        </w:trPr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0437C" w14:textId="77777777" w:rsidR="00343238" w:rsidRPr="0016734D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9A3B8" w14:textId="77777777" w:rsidR="00343238" w:rsidRPr="0016734D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A21B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15°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E4F7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30°C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94A6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15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71A1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30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18B5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15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D52F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30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489C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15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6F06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30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17AB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15°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B079" w14:textId="77777777" w:rsidR="00343238" w:rsidRPr="0016734D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</w:rPr>
              <w:t>30°C</w:t>
            </w:r>
          </w:p>
        </w:tc>
      </w:tr>
      <w:tr w:rsidR="00343238" w:rsidRPr="000830D1" w14:paraId="443A1A4B" w14:textId="77777777" w:rsidTr="00343238">
        <w:trPr>
          <w:trHeight w:val="300"/>
        </w:trPr>
        <w:tc>
          <w:tcPr>
            <w:tcW w:w="5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78EF45" w14:textId="77777777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Plant height (cm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1A8" w14:textId="77777777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30D1">
              <w:rPr>
                <w:rFonts w:ascii="Times New Roman" w:eastAsia="Times New Roman" w:hAnsi="Times New Roman" w:cs="Times New Roman"/>
              </w:rPr>
              <w:t>SA 00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70D5" w14:textId="37157239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7D4F" w14:textId="7F249296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90C" w14:textId="75903743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9A2F" w14:textId="3CC5943C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DB56" w14:textId="334A29F1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90D" w14:textId="01D947CE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427" w14:textId="5B1B6271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BA21" w14:textId="45E310AB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8C82" w14:textId="2E0722D0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AA7" w14:textId="7C77EBFF" w:rsidR="00343238" w:rsidRPr="000830D1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30D1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3238" w:rsidRPr="00343238" w14:paraId="143F7240" w14:textId="77777777" w:rsidTr="00343238">
        <w:trPr>
          <w:trHeight w:val="300"/>
        </w:trPr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F9261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2A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2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B798" w14:textId="69A9168A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22D" w14:textId="64974DF9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656B" w14:textId="25929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EC5" w14:textId="08B2136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5E8D" w14:textId="6FBB75DF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F8AC" w14:textId="131F2E70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A31" w14:textId="3F88A9DC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5F5E" w14:textId="39906B8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839F" w14:textId="727180F8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48DF" w14:textId="5F709420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3238" w:rsidRPr="00343238" w14:paraId="203768C5" w14:textId="77777777" w:rsidTr="00343238">
        <w:trPr>
          <w:trHeight w:val="300"/>
        </w:trPr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EAF8E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E2B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A76" w14:textId="116A0B62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53F" w14:textId="7EFBF45F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416" w14:textId="77AD7938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D4A9" w14:textId="6B95F8C8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AC2" w14:textId="0186964B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344" w14:textId="7B1E982F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9C8" w14:textId="65E6F9B1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4F1" w14:textId="7CD5E6D9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41FC" w14:textId="34F4B78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19F" w14:textId="5020B18B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3238" w:rsidRPr="00343238" w14:paraId="15B30A4A" w14:textId="77777777" w:rsidTr="00343238">
        <w:trPr>
          <w:trHeight w:val="300"/>
        </w:trPr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B1667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FD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05B" w14:textId="7A739288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29B" w14:textId="0ACDC295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9D9" w14:textId="06A9C594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386" w14:textId="1C1EE70D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6A3" w14:textId="2CA4D47A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27D3" w14:textId="53E13D16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6F8" w14:textId="15DF3EB4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8D3" w14:textId="076B87BC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C86" w14:textId="0308FFEA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186" w14:textId="607E8C72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3238" w:rsidRPr="00343238" w14:paraId="7517FDBB" w14:textId="77777777" w:rsidTr="00343238">
        <w:trPr>
          <w:trHeight w:val="300"/>
        </w:trPr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E6CBD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673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E90" w14:textId="3B4870F4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A6A" w14:textId="5120309B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EA6" w14:textId="152D9A8D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4B6" w14:textId="11967739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E02" w14:textId="2AE9F6AE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591" w14:textId="0AECB310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746" w14:textId="1225C4E0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BF9" w14:textId="6CAFA78F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D99" w14:textId="0CBD3E28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763" w14:textId="06CFDA40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3238" w:rsidRPr="00343238" w14:paraId="7B2451C2" w14:textId="77777777" w:rsidTr="00343238">
        <w:trPr>
          <w:trHeight w:val="300"/>
        </w:trPr>
        <w:tc>
          <w:tcPr>
            <w:tcW w:w="5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DD4B0" w14:textId="77777777" w:rsidR="00343238" w:rsidRPr="00343238" w:rsidRDefault="00343238" w:rsidP="00343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3130" w14:textId="77777777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15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E2B1" w14:textId="5EA14703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7BA3" w14:textId="59A279D1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1062A" w14:textId="1326125F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4CF4" w14:textId="3615CC36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025C" w14:textId="21E8A10D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5578" w14:textId="6421634A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B277" w14:textId="6D986571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38DA" w14:textId="497BA84B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D0D3" w14:textId="48B17A90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E906" w14:textId="6BAB4288" w:rsidR="00343238" w:rsidRPr="00343238" w:rsidRDefault="00343238" w:rsidP="00343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  <w:r w:rsidR="0016734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3B6183BA" w14:textId="77777777" w:rsidR="00343238" w:rsidRDefault="00343238" w:rsidP="00343238">
      <w:pPr>
        <w:rPr>
          <w:rFonts w:ascii="Times New Roman" w:hAnsi="Times New Roman" w:cs="Times New Roman"/>
        </w:rPr>
      </w:pPr>
    </w:p>
    <w:p w14:paraId="270740FA" w14:textId="21744CDC" w:rsidR="00343238" w:rsidRDefault="00343238" w:rsidP="003432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7</w:t>
      </w:r>
      <w:r w:rsidRPr="00847A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verage biomass </w:t>
      </w:r>
      <w:r w:rsidR="0016734D">
        <w:rPr>
          <w:rFonts w:ascii="Times New Roman" w:hAnsi="Times New Roman" w:cs="Times New Roman"/>
        </w:rPr>
        <w:t>in different genotypes</w:t>
      </w:r>
      <w:r w:rsidR="0016734D" w:rsidRPr="00847AFE">
        <w:rPr>
          <w:rFonts w:ascii="Times New Roman" w:hAnsi="Times New Roman" w:cs="Times New Roman"/>
        </w:rPr>
        <w:t xml:space="preserve"> </w:t>
      </w:r>
      <w:r w:rsidR="00EB1CCF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day 1</w:t>
      </w:r>
      <w:r w:rsidR="00012C7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0830D1">
        <w:rPr>
          <w:rFonts w:ascii="Times New Roman" w:hAnsi="Times New Roman" w:cs="Times New Roman"/>
        </w:rPr>
        <w:t>under cold stress (</w:t>
      </w:r>
      <w:r w:rsidR="000830D1" w:rsidRPr="00847AFE">
        <w:rPr>
          <w:rFonts w:ascii="Times New Roman" w:hAnsi="Times New Roman" w:cs="Times New Roman"/>
        </w:rPr>
        <w:t>15</w:t>
      </w:r>
      <w:r w:rsidR="000830D1" w:rsidRPr="00847AFE">
        <w:rPr>
          <w:rFonts w:ascii="Times New Roman" w:hAnsi="Times New Roman" w:cs="Times New Roman"/>
          <w:vertAlign w:val="superscript"/>
        </w:rPr>
        <w:t>o</w:t>
      </w:r>
      <w:r w:rsidR="000830D1" w:rsidRPr="00847AFE">
        <w:rPr>
          <w:rFonts w:ascii="Times New Roman" w:hAnsi="Times New Roman" w:cs="Times New Roman"/>
        </w:rPr>
        <w:t>C</w:t>
      </w:r>
      <w:r w:rsidR="000830D1">
        <w:rPr>
          <w:rFonts w:ascii="Times New Roman" w:hAnsi="Times New Roman" w:cs="Times New Roman"/>
        </w:rPr>
        <w:t>)</w:t>
      </w:r>
      <w:r w:rsidR="000830D1" w:rsidRPr="00847AFE">
        <w:rPr>
          <w:rFonts w:ascii="Times New Roman" w:hAnsi="Times New Roman" w:cs="Times New Roman"/>
        </w:rPr>
        <w:t xml:space="preserve"> and normal temperature </w:t>
      </w:r>
      <w:r w:rsidR="000830D1">
        <w:rPr>
          <w:rFonts w:ascii="Times New Roman" w:hAnsi="Times New Roman" w:cs="Times New Roman"/>
        </w:rPr>
        <w:t>(</w:t>
      </w:r>
      <w:r w:rsidR="000830D1" w:rsidRPr="00847AFE">
        <w:rPr>
          <w:rFonts w:ascii="Times New Roman" w:hAnsi="Times New Roman" w:cs="Times New Roman"/>
        </w:rPr>
        <w:t>30</w:t>
      </w:r>
      <w:r w:rsidR="000830D1" w:rsidRPr="00847AFE">
        <w:rPr>
          <w:rFonts w:ascii="Times New Roman" w:hAnsi="Times New Roman" w:cs="Times New Roman"/>
          <w:vertAlign w:val="superscript"/>
        </w:rPr>
        <w:t>o</w:t>
      </w:r>
      <w:r w:rsidR="000830D1" w:rsidRPr="00847AFE">
        <w:rPr>
          <w:rFonts w:ascii="Times New Roman" w:hAnsi="Times New Roman" w:cs="Times New Roman"/>
        </w:rPr>
        <w:t>C</w:t>
      </w:r>
      <w:r w:rsidR="000830D1">
        <w:rPr>
          <w:rFonts w:ascii="Times New Roman" w:hAnsi="Times New Roman" w:cs="Times New Roman"/>
        </w:rPr>
        <w:t>)</w:t>
      </w:r>
      <w:r w:rsidR="000830D1" w:rsidRPr="00847AFE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2069"/>
        <w:gridCol w:w="1602"/>
        <w:gridCol w:w="2100"/>
      </w:tblGrid>
      <w:tr w:rsidR="00343238" w:rsidRPr="00343238" w14:paraId="32D9E569" w14:textId="77777777" w:rsidTr="00B7281D">
        <w:trPr>
          <w:trHeight w:val="300"/>
        </w:trPr>
        <w:tc>
          <w:tcPr>
            <w:tcW w:w="19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47875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11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DFED7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19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4BE1" w14:textId="77777777" w:rsidR="00343238" w:rsidRPr="00343238" w:rsidRDefault="00012C7E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y 12</w:t>
            </w:r>
          </w:p>
        </w:tc>
      </w:tr>
      <w:tr w:rsidR="00343238" w:rsidRPr="00343238" w14:paraId="4C19D00D" w14:textId="77777777" w:rsidTr="00B7281D">
        <w:trPr>
          <w:trHeight w:val="300"/>
        </w:trPr>
        <w:tc>
          <w:tcPr>
            <w:tcW w:w="19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2AB7C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992AE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06EF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3238">
              <w:rPr>
                <w:rFonts w:ascii="Times New Roman" w:eastAsia="Times New Roman" w:hAnsi="Times New Roman" w:cs="Times New Roman"/>
                <w:b/>
              </w:rPr>
              <w:t>15°C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E3FA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3238">
              <w:rPr>
                <w:rFonts w:ascii="Times New Roman" w:eastAsia="Times New Roman" w:hAnsi="Times New Roman" w:cs="Times New Roman"/>
                <w:b/>
              </w:rPr>
              <w:t>30°C</w:t>
            </w:r>
          </w:p>
        </w:tc>
      </w:tr>
      <w:tr w:rsidR="00343238" w:rsidRPr="00343238" w14:paraId="0A752DFD" w14:textId="77777777" w:rsidTr="00B7281D">
        <w:trPr>
          <w:trHeight w:val="300"/>
        </w:trPr>
        <w:tc>
          <w:tcPr>
            <w:tcW w:w="19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F6196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Biomass  (g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6952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43238">
              <w:rPr>
                <w:rFonts w:ascii="Times New Roman" w:eastAsia="Times New Roman" w:hAnsi="Times New Roman" w:cs="Times New Roman"/>
              </w:rPr>
              <w:t>SA 003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409C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800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  <w:r w:rsidRPr="000830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0D8A8AD8" w14:textId="77777777" w:rsidTr="00B7281D">
        <w:trPr>
          <w:trHeight w:val="300"/>
        </w:trPr>
        <w:tc>
          <w:tcPr>
            <w:tcW w:w="1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1E90C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CA8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23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712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F71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1.85</w:t>
            </w:r>
            <w:r w:rsidRPr="000830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28BB3E65" w14:textId="77777777" w:rsidTr="00B7281D">
        <w:trPr>
          <w:trHeight w:val="300"/>
        </w:trPr>
        <w:tc>
          <w:tcPr>
            <w:tcW w:w="1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D3D50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EC6C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76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437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78AC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4.12</w:t>
            </w:r>
            <w:r w:rsidRPr="000830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53D13944" w14:textId="77777777" w:rsidTr="00B7281D">
        <w:trPr>
          <w:trHeight w:val="300"/>
        </w:trPr>
        <w:tc>
          <w:tcPr>
            <w:tcW w:w="1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56F5A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8E30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07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DA5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459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1.56</w:t>
            </w:r>
            <w:r w:rsidRPr="000830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756B5760" w14:textId="77777777" w:rsidTr="00B7281D">
        <w:trPr>
          <w:trHeight w:val="300"/>
        </w:trPr>
        <w:tc>
          <w:tcPr>
            <w:tcW w:w="1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EC4DD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FFD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378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EE3F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FB6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  <w:r w:rsidRPr="000830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43238" w:rsidRPr="00343238" w14:paraId="2D076981" w14:textId="77777777" w:rsidTr="00B7281D">
        <w:trPr>
          <w:trHeight w:val="300"/>
        </w:trPr>
        <w:tc>
          <w:tcPr>
            <w:tcW w:w="19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3EB0C" w14:textId="77777777" w:rsidR="00343238" w:rsidRPr="00343238" w:rsidRDefault="00343238" w:rsidP="00B72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F7DC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SA 115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9E39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A860" w14:textId="77777777" w:rsidR="00343238" w:rsidRPr="00343238" w:rsidRDefault="00343238" w:rsidP="00B72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238">
              <w:rPr>
                <w:rFonts w:ascii="Times New Roman" w:eastAsia="Times New Roman" w:hAnsi="Times New Roman" w:cs="Times New Roman"/>
                <w:color w:val="000000"/>
              </w:rPr>
              <w:t>14.09</w:t>
            </w:r>
            <w:r w:rsidRPr="000830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106752CE" w14:textId="77777777" w:rsidR="00343238" w:rsidRDefault="00343238" w:rsidP="00343238">
      <w:pPr>
        <w:rPr>
          <w:rFonts w:ascii="Times New Roman" w:hAnsi="Times New Roman" w:cs="Times New Roman"/>
        </w:rPr>
      </w:pPr>
    </w:p>
    <w:p w14:paraId="7AF01CCF" w14:textId="77777777" w:rsidR="00E6165B" w:rsidRPr="00E6165B" w:rsidRDefault="00E6165B" w:rsidP="00E6165B">
      <w:pPr>
        <w:spacing w:line="480" w:lineRule="auto"/>
        <w:rPr>
          <w:rFonts w:ascii="Times New Roman" w:hAnsi="Times New Roman" w:cs="Times New Roman"/>
        </w:rPr>
      </w:pPr>
      <w:r w:rsidRPr="00E6165B">
        <w:rPr>
          <w:rFonts w:ascii="Times New Roman" w:hAnsi="Times New Roman" w:cs="Times New Roman"/>
        </w:rPr>
        <w:t>* indicates significant differences at p ≤ 0.05</w:t>
      </w:r>
    </w:p>
    <w:p w14:paraId="56A67FC6" w14:textId="77777777" w:rsidR="00AF6CB8" w:rsidRDefault="00AF6CB8" w:rsidP="00343238">
      <w:pPr>
        <w:sectPr w:rsidR="00AF6C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E0739D" w14:textId="18AD97D5" w:rsidR="00343238" w:rsidRDefault="00343238" w:rsidP="00343238"/>
    <w:p w14:paraId="4BC03283" w14:textId="31BC6E10" w:rsidR="00343238" w:rsidRDefault="00343238" w:rsidP="00012C7E">
      <w:pPr>
        <w:spacing w:line="480" w:lineRule="auto"/>
        <w:rPr>
          <w:rFonts w:ascii="Times New Roman" w:hAnsi="Times New Roman" w:cs="Times New Roman"/>
        </w:rPr>
      </w:pPr>
      <w:r w:rsidRPr="00012C7E">
        <w:rPr>
          <w:rFonts w:ascii="Times New Roman" w:hAnsi="Times New Roman" w:cs="Times New Roman"/>
          <w:b/>
        </w:rPr>
        <w:t>Table S</w:t>
      </w:r>
      <w:r w:rsidR="00012C7E" w:rsidRPr="00012C7E">
        <w:rPr>
          <w:rFonts w:ascii="Times New Roman" w:hAnsi="Times New Roman" w:cs="Times New Roman"/>
          <w:b/>
        </w:rPr>
        <w:t>8</w:t>
      </w:r>
      <w:r w:rsidRPr="00012C7E">
        <w:rPr>
          <w:rFonts w:ascii="Times New Roman" w:hAnsi="Times New Roman" w:cs="Times New Roman"/>
          <w:b/>
        </w:rPr>
        <w:t>.</w:t>
      </w:r>
      <w:r w:rsidRPr="00012C7E">
        <w:rPr>
          <w:rFonts w:ascii="Times New Roman" w:hAnsi="Times New Roman" w:cs="Times New Roman"/>
        </w:rPr>
        <w:t xml:space="preserve"> Normalized temporal ex</w:t>
      </w:r>
      <w:r w:rsidR="00AF6CB8">
        <w:rPr>
          <w:rFonts w:ascii="Times New Roman" w:hAnsi="Times New Roman" w:cs="Times New Roman"/>
        </w:rPr>
        <w:t xml:space="preserve">pression of </w:t>
      </w:r>
      <w:r w:rsidR="00D41CCC">
        <w:rPr>
          <w:rFonts w:ascii="Times New Roman" w:hAnsi="Times New Roman" w:cs="Times New Roman"/>
        </w:rPr>
        <w:t>differentially expressed genes at cold stress (15</w:t>
      </w:r>
      <w:r w:rsidR="00D41CCC">
        <w:rPr>
          <w:rFonts w:ascii="Times New Roman" w:hAnsi="Times New Roman" w:cs="Times New Roman"/>
          <w:vertAlign w:val="superscript"/>
        </w:rPr>
        <w:t>o</w:t>
      </w:r>
      <w:r w:rsidR="00D41CCC">
        <w:rPr>
          <w:rFonts w:ascii="Times New Roman" w:hAnsi="Times New Roman" w:cs="Times New Roman"/>
        </w:rPr>
        <w:t>C) and normal temperature (30</w:t>
      </w:r>
      <w:r w:rsidR="00D41CCC">
        <w:rPr>
          <w:rFonts w:ascii="Times New Roman" w:hAnsi="Times New Roman" w:cs="Times New Roman"/>
          <w:vertAlign w:val="superscript"/>
        </w:rPr>
        <w:t>o</w:t>
      </w:r>
      <w:r w:rsidR="00D41CCC">
        <w:rPr>
          <w:rFonts w:ascii="Times New Roman" w:hAnsi="Times New Roman" w:cs="Times New Roman"/>
        </w:rPr>
        <w:t xml:space="preserve">C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5"/>
        <w:gridCol w:w="1573"/>
        <w:gridCol w:w="2558"/>
        <w:gridCol w:w="1019"/>
        <w:gridCol w:w="821"/>
        <w:gridCol w:w="874"/>
        <w:gridCol w:w="760"/>
        <w:gridCol w:w="950"/>
        <w:gridCol w:w="760"/>
        <w:gridCol w:w="760"/>
        <w:gridCol w:w="760"/>
      </w:tblGrid>
      <w:tr w:rsidR="0016734D" w:rsidRPr="0016734D" w14:paraId="6F73D952" w14:textId="77777777" w:rsidTr="006D7A26">
        <w:trPr>
          <w:trHeight w:val="360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8883" w14:textId="77777777" w:rsidR="00AF6CB8" w:rsidRPr="0016734D" w:rsidRDefault="00AF6C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FB0A1" w14:textId="77777777" w:rsidR="00AF6CB8" w:rsidRPr="0016734D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GeneID</w:t>
            </w:r>
          </w:p>
        </w:tc>
        <w:tc>
          <w:tcPr>
            <w:tcW w:w="2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DC51" w14:textId="77777777" w:rsidR="00AF6CB8" w:rsidRPr="0016734D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3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BE260" w14:textId="77777777" w:rsidR="00AF6CB8" w:rsidRPr="0016734D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  <w:r w:rsidRPr="0016734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o</w:t>
            </w: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3346" w14:textId="77777777" w:rsidR="00AF6CB8" w:rsidRPr="0016734D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30</w:t>
            </w:r>
            <w:r w:rsidRPr="0016734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o</w:t>
            </w: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</w:p>
        </w:tc>
      </w:tr>
      <w:tr w:rsidR="005A485C" w:rsidRPr="0016734D" w14:paraId="602D7F1F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51746" w14:textId="77777777" w:rsidR="00AF6CB8" w:rsidRPr="0016734D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AB545" w14:textId="77777777" w:rsidR="00AF6CB8" w:rsidRPr="0016734D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8CD91" w14:textId="77777777" w:rsidR="00AF6CB8" w:rsidRPr="0016734D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01AD" w14:textId="77777777" w:rsidR="00AF6CB8" w:rsidRPr="0016734D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2710" w14:textId="48887A4D" w:rsidR="00AF6CB8" w:rsidRPr="0016734D" w:rsidRDefault="0016734D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="00AF6CB8"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ay 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42CA" w14:textId="448E9B65" w:rsidR="00AF6CB8" w:rsidRPr="0016734D" w:rsidRDefault="0016734D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="00AF6CB8"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ay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1F25" w14:textId="6297B825" w:rsidR="00AF6CB8" w:rsidRPr="0016734D" w:rsidRDefault="0016734D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="00AF6CB8"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a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8750" w14:textId="77777777" w:rsidR="00AF6CB8" w:rsidRPr="0016734D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DCBB" w14:textId="25AD9206" w:rsidR="00AF6CB8" w:rsidRPr="0016734D" w:rsidRDefault="0016734D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="00AF6CB8"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a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D584" w14:textId="755324E1" w:rsidR="00AF6CB8" w:rsidRPr="0016734D" w:rsidRDefault="0016734D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="00AF6CB8"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ay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EBCB" w14:textId="0CD69249" w:rsidR="00AF6CB8" w:rsidRPr="0016734D" w:rsidRDefault="0016734D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="00AF6CB8" w:rsidRPr="0016734D">
              <w:rPr>
                <w:rFonts w:ascii="Times New Roman" w:eastAsia="Times New Roman" w:hAnsi="Times New Roman" w:cs="Times New Roman"/>
                <w:b/>
                <w:color w:val="000000"/>
              </w:rPr>
              <w:t>ay 5</w:t>
            </w:r>
          </w:p>
        </w:tc>
      </w:tr>
      <w:tr w:rsidR="005A485C" w:rsidRPr="00AF6CB8" w14:paraId="09DFABEF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A0D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NADPH oxidase relate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35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1G201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BFD26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HMG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2A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E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DD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F9F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B78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E8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63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E99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</w:tr>
      <w:tr w:rsidR="005A485C" w:rsidRPr="00AF6CB8" w14:paraId="12079B3B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3A924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88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3999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6E0CE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TR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3E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A5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1F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16D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5B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41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65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AE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</w:tr>
      <w:tr w:rsidR="005A485C" w:rsidRPr="00AF6CB8" w14:paraId="447AA51F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AD976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21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9G1555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B2E79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DX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A3F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E8B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3C4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1F1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6F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52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489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C05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</w:tr>
      <w:tr w:rsidR="005A485C" w:rsidRPr="00AF6CB8" w14:paraId="76E11604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D8156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4D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1G234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15B25B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Rossmann-fold NAD(P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40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B7D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A90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BAF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997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38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DC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F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A485C" w:rsidRPr="00AF6CB8" w14:paraId="0BB666D6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69B2E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F3C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4G2012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D3D863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HMG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F3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19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B2E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24B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B5E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F7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578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50E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4.08</w:t>
            </w:r>
          </w:p>
        </w:tc>
      </w:tr>
      <w:tr w:rsidR="005A485C" w:rsidRPr="00AF6CB8" w14:paraId="79B00599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3E1D4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B63C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1323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06499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G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131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BE4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E6C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5E5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83A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792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C50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758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</w:tr>
      <w:tr w:rsidR="005A485C" w:rsidRPr="00AF6CB8" w14:paraId="7EC4820F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AFF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ROS scavenger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D06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7G0392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3B749" w14:textId="1DC4828D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Superoxid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ismutase_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F2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6D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993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759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1F2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9F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16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15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5A485C" w:rsidRPr="00AF6CB8" w14:paraId="027B0AB3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E8724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4D1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085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0489C" w14:textId="7930E16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Superoxid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ismutase</w:t>
            </w:r>
            <w:r>
              <w:rPr>
                <w:rFonts w:ascii="Times New Roman" w:eastAsia="Times New Roman" w:hAnsi="Times New Roman" w:cs="Times New Roman"/>
                <w:i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4C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6DB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8A3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B17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A5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BB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BA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DD9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A485C" w:rsidRPr="00AF6CB8" w14:paraId="5BE93C37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34A4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99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1539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FB073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atala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74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D3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B58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AC2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F8C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03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781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41C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</w:tr>
      <w:tr w:rsidR="005A485C" w:rsidRPr="00AF6CB8" w14:paraId="09151C0A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DF2D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8F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6G0383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8D189" w14:textId="47207C26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TAPX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522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A24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23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5E2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A6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40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CB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39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</w:tr>
      <w:tr w:rsidR="005A485C" w:rsidRPr="00AF6CB8" w14:paraId="0296E4EC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5991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06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6G0413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949F4" w14:textId="0B4932D4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TAPX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82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74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AD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868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26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7F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A2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6D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</w:tr>
      <w:tr w:rsidR="005A485C" w:rsidRPr="00AF6CB8" w14:paraId="4277DC4A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F64B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CC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3G1105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C86C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scorbic acid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AC0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03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51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8B6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269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4B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3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2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F5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A485C" w:rsidRPr="00AF6CB8" w14:paraId="7DE7F70D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E903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E1A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1G0380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4532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LDH10A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747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E94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04E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FF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C3DF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5BE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ED9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60C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</w:tr>
      <w:tr w:rsidR="005A485C" w:rsidRPr="00AF6CB8" w14:paraId="141C1440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ADA0" w14:textId="05011573" w:rsidR="00AF6CB8" w:rsidRPr="00AF6CB8" w:rsidRDefault="006D7A26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mbrane unsaturation </w:t>
            </w:r>
            <w:r w:rsidR="005362A1">
              <w:rPr>
                <w:rFonts w:ascii="Times New Roman" w:eastAsia="Times New Roman" w:hAnsi="Times New Roman" w:cs="Times New Roman"/>
                <w:color w:val="000000"/>
              </w:rPr>
              <w:t>enhancer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F5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1G061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64D45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D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24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9AE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D12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D6C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12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9E1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D8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7D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</w:tr>
      <w:tr w:rsidR="005A485C" w:rsidRPr="00AF6CB8" w14:paraId="15B75B5C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1A25C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55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0325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34E45" w14:textId="4BA708D8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-desatur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A5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53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8B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C0E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28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66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A0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AB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5A485C" w:rsidRPr="00AF6CB8" w14:paraId="70A71114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8A2D4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60A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7G129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7C500" w14:textId="3CED961D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-desatur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52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E6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5A4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40F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53B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7E5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D3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5D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5A485C" w:rsidRPr="00AF6CB8" w14:paraId="574A6B11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73143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11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8G221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B067F8" w14:textId="2779E22D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-desatur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50D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C7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17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2CC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D6A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B9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A5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58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</w:tr>
      <w:tr w:rsidR="005A485C" w:rsidRPr="00AF6CB8" w14:paraId="0A66599B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5486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815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1G062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45061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D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E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685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E35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659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E5D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C1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E0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5DC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5A485C" w:rsidRPr="00AF6CB8" w14:paraId="0CA80EBF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5465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6C4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4G1274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B995FF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D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12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78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01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422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6BD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F5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CB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EE7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5A485C" w:rsidRPr="00AF6CB8" w14:paraId="73111366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5BC0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AE9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0430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CA888" w14:textId="07CAF50A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FA-desaturas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1C6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9C8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A47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470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0E4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07D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5B0D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391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</w:tr>
      <w:tr w:rsidR="005A485C" w:rsidRPr="00AF6CB8" w14:paraId="1DC3F288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2D6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Re</w:t>
            </w:r>
            <w:bookmarkStart w:id="0" w:name="_GoBack"/>
            <w:bookmarkEnd w:id="0"/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ulators of NADPH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AA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2G0339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A52CB" w14:textId="3AA10F2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7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EF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04A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533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F31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8C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EB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D8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36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5A485C" w:rsidRPr="00AF6CB8" w14:paraId="499E9DB0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13C07BA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268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9G193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F556C" w14:textId="5A891B5A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7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C98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4B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F5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062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56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AD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AEB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948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5A485C" w:rsidRPr="00AF6CB8" w14:paraId="1D846363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5144DF0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AB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2G0404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7E87D5" w14:textId="51FD1411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7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FB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E2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C4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14B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64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6B7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AA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15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5A485C" w:rsidRPr="00AF6CB8" w14:paraId="48020071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AE599B0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F52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9G214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A37D2" w14:textId="5E95325A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7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A0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F5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D0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027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C2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B41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CB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1D9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5A485C" w:rsidRPr="00AF6CB8" w14:paraId="4D96CC66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FD7D4CF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AFE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060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696081" w14:textId="397786E4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3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184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D08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E3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3F2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AC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9F8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1BC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3BD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</w:tr>
      <w:tr w:rsidR="005A485C" w:rsidRPr="00AF6CB8" w14:paraId="278D2E97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D2C335B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CC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0732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04C84" w14:textId="49BEFCA4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3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ED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BD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1B6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A4D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FB0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D9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14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EAD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</w:tr>
      <w:tr w:rsidR="005A485C" w:rsidRPr="00AF6CB8" w14:paraId="317E4AEB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E412873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BC9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7G1173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3B2A8" w14:textId="7275BD6F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IPK3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C8C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39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1E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8C4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D6E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54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04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5EC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5A485C" w:rsidRPr="00AF6CB8" w14:paraId="0847FB7F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50CE38D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B5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0440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BED20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BL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B14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3A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68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C84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DC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78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6E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7B3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</w:tr>
      <w:tr w:rsidR="005A485C" w:rsidRPr="00AF6CB8" w14:paraId="0E07F73F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C87FD0B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AE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272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E6C3F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RK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8A8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8A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F6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077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744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EBA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FA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56A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</w:tr>
      <w:tr w:rsidR="005A485C" w:rsidRPr="00AF6CB8" w14:paraId="28D26963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2A4F6AA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BC3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2G1674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D39E3" w14:textId="5FB0E39D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DELTA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AF7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87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1E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424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65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B86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7D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00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</w:tr>
      <w:tr w:rsidR="005A485C" w:rsidRPr="00AF6CB8" w14:paraId="698E5E13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B21CA51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69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2168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0CFED" w14:textId="57B071DB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DELTA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73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53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8C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1AB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32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E2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49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0A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</w:tr>
      <w:tr w:rsidR="005A485C" w:rsidRPr="00AF6CB8" w14:paraId="0E472350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5BBE5B5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C5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8G1600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D8F24" w14:textId="3D81B1ED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BETA1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A6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EA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BB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6D8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72D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EA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B7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15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A485C" w:rsidRPr="00AF6CB8" w14:paraId="36A5224A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A225ED8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9C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0G0662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6BEE8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ALPHA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9D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58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06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ECE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E3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BF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EF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8C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</w:tr>
      <w:tr w:rsidR="005A485C" w:rsidRPr="00AF6CB8" w14:paraId="3BB60C4A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8214759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12B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3G0048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C93020" w14:textId="42E0AD0F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DELTA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FF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D0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BB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B4B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42F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60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48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C3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</w:tr>
      <w:tr w:rsidR="005A485C" w:rsidRPr="00AF6CB8" w14:paraId="4D301AB9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2023B56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4E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0G0730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E687E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ALPHA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942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32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5F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B27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97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B8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E9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49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</w:tr>
      <w:tr w:rsidR="005A485C" w:rsidRPr="00AF6CB8" w14:paraId="4DE6225D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E0259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F3B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0888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D7B3C" w14:textId="2159BED8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BETA1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6D8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0F3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80E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FD0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FC3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4A6F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156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31C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5A485C" w:rsidRPr="00AF6CB8" w14:paraId="7F9904F1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34C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lutamate pathwa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52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4G1396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35E75" w14:textId="5EEF03C8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S1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C2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BE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99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D02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91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32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5A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5E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</w:tr>
      <w:tr w:rsidR="005A485C" w:rsidRPr="00AF6CB8" w14:paraId="7CAD441A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FA131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03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0G232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248FC1" w14:textId="12C2C76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S1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00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28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EA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60B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E7D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56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45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BF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5A485C" w:rsidRPr="00AF6CB8" w14:paraId="3272DF7F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A8652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A86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6CB8">
              <w:rPr>
                <w:rFonts w:ascii="Times New Roman" w:eastAsia="Times New Roman" w:hAnsi="Times New Roman" w:cs="Times New Roman"/>
              </w:rPr>
              <w:t>Gh_A01G1899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0CE64A" w14:textId="256EB7C9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S2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816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CC3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53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848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C0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8AE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DD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AC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5A485C" w:rsidRPr="00AF6CB8" w14:paraId="335AC7C9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4CE32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43C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331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11288D" w14:textId="7EFCB1A4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S2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6A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C84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F3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54A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207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65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DC3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4A0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A485C" w:rsidRPr="00AF6CB8" w14:paraId="7670A4F5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F2A4F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ECB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7G0242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333E4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R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99C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587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389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741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4BA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F8B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B8F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64F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</w:tr>
      <w:tr w:rsidR="005A485C" w:rsidRPr="00AF6CB8" w14:paraId="0BB8E357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389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P5CS1 promot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221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3G174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CA0579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I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33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4A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87A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8D0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EF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7D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57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58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5A485C" w:rsidRPr="00AF6CB8" w14:paraId="41122526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6252C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C0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6G0657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7BE68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I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AE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18E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35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F2D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07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115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FF1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FB3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5A485C" w:rsidRPr="00AF6CB8" w14:paraId="54CC7CEC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7EBEF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47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6G1440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47DE2" w14:textId="5DD6C90E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C2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57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C30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DD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394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30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36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382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6F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</w:tr>
      <w:tr w:rsidR="005A485C" w:rsidRPr="00AF6CB8" w14:paraId="31AAF369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14D9D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5EB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6G2356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E8FA3" w14:textId="5F8D2584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C2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60A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5A4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3D6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59F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A37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93B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005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FC2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</w:tr>
      <w:tr w:rsidR="005A485C" w:rsidRPr="00AF6CB8" w14:paraId="37478D1C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CB4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Impede proline accumula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1FB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2G1674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4A7C8A" w14:textId="26C07CDF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DELTA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CA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15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C6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386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83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869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5B8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03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5A485C" w:rsidRPr="00AF6CB8" w14:paraId="21C85CAA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D4EAD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251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2168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5B4F1F" w14:textId="63B94446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DELTA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6D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1D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3A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533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0D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A6C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F2B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EF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5A485C" w:rsidRPr="00AF6CB8" w14:paraId="2D86280F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798F0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4F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0G0662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A7816D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ALPHA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8F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2F3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60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9E5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98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7C2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C7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F75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</w:tr>
      <w:tr w:rsidR="005A485C" w:rsidRPr="00AF6CB8" w14:paraId="292013A8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B996D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932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3G0048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8E6374" w14:textId="3BA16B28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DELTA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4CC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C7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D3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822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1C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A9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AC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EEB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</w:tr>
      <w:tr w:rsidR="005A485C" w:rsidRPr="00AF6CB8" w14:paraId="7D4D77A5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EEA93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DB6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0888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81C0C6" w14:textId="77777777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LDBETA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00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68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0A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4C1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32F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56C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50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F0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5A485C" w:rsidRPr="00AF6CB8" w14:paraId="31671629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3E1D1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BF8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3G0575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038002" w14:textId="112C98C3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DH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2E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97E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7DE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63A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23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E2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819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4B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5A485C" w:rsidRPr="00AF6CB8" w14:paraId="37BA4415" w14:textId="77777777" w:rsidTr="006D7A26">
        <w:trPr>
          <w:trHeight w:val="300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9E907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8BF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3G0856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FFF3D" w14:textId="0493D236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5CDH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A5F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0623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42A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0DFB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460C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41D5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34B7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F75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5A485C" w:rsidRPr="00AF6CB8" w14:paraId="638B5A95" w14:textId="77777777" w:rsidTr="006D7A26">
        <w:trPr>
          <w:trHeight w:val="300"/>
        </w:trPr>
        <w:tc>
          <w:tcPr>
            <w:tcW w:w="212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A90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Ornithine pathwa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5D3F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6G1211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207BD" w14:textId="6FB78CF1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DELTA-OAT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CE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2D6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DD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846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910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CE6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55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BFA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</w:tr>
      <w:tr w:rsidR="005A485C" w:rsidRPr="00AF6CB8" w14:paraId="5B6CC4A5" w14:textId="77777777" w:rsidTr="006D7A26">
        <w:trPr>
          <w:trHeight w:val="300"/>
        </w:trPr>
        <w:tc>
          <w:tcPr>
            <w:tcW w:w="212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FC10" w14:textId="77777777" w:rsidR="00AF6CB8" w:rsidRPr="00AF6CB8" w:rsidRDefault="00AF6CB8" w:rsidP="00AF6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EE44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6G1509</w:t>
            </w:r>
          </w:p>
        </w:tc>
        <w:tc>
          <w:tcPr>
            <w:tcW w:w="2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99BAA" w14:textId="6FA0A2B5" w:rsidR="00AF6CB8" w:rsidRPr="00AF6CB8" w:rsidRDefault="00AF6CB8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DELTA-OAT</w:t>
            </w:r>
            <w:r w:rsidR="00E40B85"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B75A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D56E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BFB7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B8C1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A5D2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3DBD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23F8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D6A9" w14:textId="77777777" w:rsidR="00AF6CB8" w:rsidRPr="00AF6CB8" w:rsidRDefault="00AF6CB8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</w:tr>
    </w:tbl>
    <w:p w14:paraId="06F76684" w14:textId="77777777" w:rsidR="006D7A26" w:rsidRDefault="006D7A2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1573"/>
        <w:gridCol w:w="2558"/>
        <w:gridCol w:w="1019"/>
        <w:gridCol w:w="821"/>
        <w:gridCol w:w="874"/>
        <w:gridCol w:w="711"/>
        <w:gridCol w:w="711"/>
        <w:gridCol w:w="711"/>
        <w:gridCol w:w="711"/>
        <w:gridCol w:w="711"/>
      </w:tblGrid>
      <w:tr w:rsidR="00735C31" w:rsidRPr="00AF6CB8" w14:paraId="360F7171" w14:textId="77777777" w:rsidTr="00735C31">
        <w:trPr>
          <w:trHeight w:val="300"/>
        </w:trPr>
        <w:tc>
          <w:tcPr>
            <w:tcW w:w="2125" w:type="dxa"/>
            <w:vMerge w:val="restart"/>
            <w:shd w:val="clear" w:color="auto" w:fill="auto"/>
            <w:noWrap/>
            <w:vAlign w:val="center"/>
            <w:hideMark/>
          </w:tcPr>
          <w:p w14:paraId="452CC61C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Chlorophyll biosynthesis</w:t>
            </w:r>
          </w:p>
          <w:p w14:paraId="76C0D112" w14:textId="7897480B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E21854A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0G0282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7035B7F" w14:textId="77777777" w:rsidR="00735C31" w:rsidRPr="00AF6CB8" w:rsidRDefault="00735C31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HLI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6D9FB64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8E0684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A9CD1F8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FCCAB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B9116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F872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D0635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3DC18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</w:tr>
      <w:tr w:rsidR="00735C31" w:rsidRPr="00AF6CB8" w14:paraId="466B313A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097FC509" w14:textId="385E597C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5B69A9A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0G0283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955BF7D" w14:textId="77777777" w:rsidR="00735C31" w:rsidRPr="00AF6CB8" w:rsidRDefault="00735C31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HLI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9A00B6D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E35FD1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CDF9B49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50881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3ED31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F50B5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81CC7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BCC9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</w:tr>
      <w:tr w:rsidR="00735C31" w:rsidRPr="00AF6CB8" w14:paraId="25F79813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194C5F7B" w14:textId="39E4A892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1F7AA42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8G2756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54B5EC6" w14:textId="77777777" w:rsidR="00735C31" w:rsidRPr="00AF6CB8" w:rsidRDefault="00735C31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HLD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77F9FA2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1BCB30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34ED943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1BD9A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383C0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24F8B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24577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FA205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735C31" w:rsidRPr="00AF6CB8" w14:paraId="4EB8A528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2691C6ED" w14:textId="3CB57E49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1894A83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9G1147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AFC6A51" w14:textId="1F42665E" w:rsidR="00735C31" w:rsidRPr="00AF6CB8" w:rsidRDefault="00735C31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hlh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0878063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55436F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08E1A0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48AF9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2FC0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8A28D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0F834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EBBD5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</w:tr>
      <w:tr w:rsidR="00735C31" w:rsidRPr="00AF6CB8" w14:paraId="0E45DC23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1CA4D403" w14:textId="471DA83E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A6640D1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0G1223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FD187F0" w14:textId="079F4330" w:rsidR="00735C31" w:rsidRPr="00AF6CB8" w:rsidRDefault="00735C31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GUN4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458DF52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7C4486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5DAC8E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1C8A8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BC5A7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A4B71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D1B99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8857C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</w:tr>
      <w:tr w:rsidR="00735C31" w:rsidRPr="00AF6CB8" w14:paraId="2B8B3C65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291AE862" w14:textId="338288B1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851BDE3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9G1997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2EE6F7A" w14:textId="70EFD242" w:rsidR="00735C31" w:rsidRPr="00AF6CB8" w:rsidRDefault="00735C31" w:rsidP="00E616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GUN4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0377622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BBD5E2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3092FA6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5A02F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F23B5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9C186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22BA9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1E783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</w:tr>
      <w:tr w:rsidR="00735C31" w:rsidRPr="00AF6CB8" w14:paraId="6FEA267A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1798C430" w14:textId="1FBC4A4D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AAB2294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4G0903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25A69FE" w14:textId="17041FBE" w:rsidR="00735C31" w:rsidRPr="00AF6CB8" w:rsidRDefault="00735C31" w:rsidP="006D7A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ORC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1A13A80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4DF279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65C1214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E6880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BCB2C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E1433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9D1BB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B2C5" w14:textId="77777777" w:rsidR="00735C31" w:rsidRPr="00AF6CB8" w:rsidRDefault="00735C31" w:rsidP="00AF6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</w:tr>
      <w:tr w:rsidR="005362A1" w:rsidRPr="00AF6CB8" w14:paraId="45423D5B" w14:textId="77777777" w:rsidTr="005362A1">
        <w:trPr>
          <w:trHeight w:val="300"/>
        </w:trPr>
        <w:tc>
          <w:tcPr>
            <w:tcW w:w="2125" w:type="dxa"/>
            <w:vMerge/>
            <w:shd w:val="clear" w:color="auto" w:fill="auto"/>
            <w:noWrap/>
            <w:vAlign w:val="center"/>
            <w:hideMark/>
          </w:tcPr>
          <w:p w14:paraId="04D2FA5B" w14:textId="02366EF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CDB150E" w14:textId="1C928A38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4G1415</w:t>
            </w:r>
          </w:p>
        </w:tc>
        <w:tc>
          <w:tcPr>
            <w:tcW w:w="2558" w:type="dxa"/>
            <w:shd w:val="clear" w:color="auto" w:fill="auto"/>
            <w:noWrap/>
          </w:tcPr>
          <w:p w14:paraId="6BC38310" w14:textId="2A01AA03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ORC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4687F9DE" w14:textId="71BC2D8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698999A1" w14:textId="4D430B56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5ED7A97A" w14:textId="24CF9111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D8E0E" w14:textId="0BE67C9B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F75AB" w14:textId="50205A41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1FF02" w14:textId="3EFA5449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C0BA0E" w14:textId="6A9B41F6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E8C1E" w14:textId="319B4B1F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</w:tr>
      <w:tr w:rsidR="005362A1" w:rsidRPr="00AF6CB8" w14:paraId="469DB1E1" w14:textId="77777777" w:rsidTr="005362A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19389976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2B640FB2" w14:textId="48706EC9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3G1234</w:t>
            </w:r>
          </w:p>
        </w:tc>
        <w:tc>
          <w:tcPr>
            <w:tcW w:w="2558" w:type="dxa"/>
            <w:shd w:val="clear" w:color="auto" w:fill="auto"/>
            <w:noWrap/>
          </w:tcPr>
          <w:p w14:paraId="38BAF29C" w14:textId="16B131E3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PORA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76FA276E" w14:textId="26D396C6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5C7A237" w14:textId="1E4C0472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874" w:type="dxa"/>
            <w:shd w:val="clear" w:color="auto" w:fill="auto"/>
            <w:noWrap/>
            <w:vAlign w:val="bottom"/>
          </w:tcPr>
          <w:p w14:paraId="06A7108B" w14:textId="65534D13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26203" w14:textId="47C0AC91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6EBCC" w14:textId="45A90846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0E1BA" w14:textId="00AF37DB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1076B6" w14:textId="5CFE788A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6EB4D" w14:textId="1C74D086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5362A1" w:rsidRPr="00AF6CB8" w14:paraId="289AF8C8" w14:textId="77777777" w:rsidTr="00735C31">
        <w:trPr>
          <w:trHeight w:val="300"/>
        </w:trPr>
        <w:tc>
          <w:tcPr>
            <w:tcW w:w="2125" w:type="dxa"/>
            <w:vMerge w:val="restart"/>
            <w:shd w:val="clear" w:color="auto" w:fill="auto"/>
            <w:vAlign w:val="center"/>
            <w:hideMark/>
          </w:tcPr>
          <w:p w14:paraId="2ABDD477" w14:textId="45B71A32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Light harvesting complex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F8C96E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1261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F85BBD6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CAB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883E91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92FEB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6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426BA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8AFD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EEAE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770C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F0EC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2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621C9" w14:textId="4B959D0F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3.10</w:t>
            </w:r>
          </w:p>
        </w:tc>
      </w:tr>
      <w:tr w:rsidR="005362A1" w:rsidRPr="00AF6CB8" w14:paraId="374D3193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5C46E58C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6E12459" w14:textId="62CC1D8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2361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263C20CF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LHCA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BC35AB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7B530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62D10D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B745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A6FC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F77D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55CD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7163F" w14:textId="4B38F2E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</w:tr>
      <w:tr w:rsidR="005362A1" w:rsidRPr="00AF6CB8" w14:paraId="60E610B1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2773A135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9FC28B3" w14:textId="1452E572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1504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9B22893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LHCA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2CB8F8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4E1F4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7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E12126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9A53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3B24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B275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0C40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D9DA7" w14:textId="5B061B51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2.43</w:t>
            </w:r>
          </w:p>
        </w:tc>
      </w:tr>
      <w:tr w:rsidR="005362A1" w:rsidRPr="00AF6CB8" w14:paraId="20A2064B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751B4E68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39BF281" w14:textId="7E09DA3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7G0661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0B3091F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LHCA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F719DF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C5CCF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54388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A74E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4A40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58B0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2F6A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CB17D" w14:textId="7D9952C9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27</w:t>
            </w:r>
          </w:p>
        </w:tc>
      </w:tr>
      <w:tr w:rsidR="005362A1" w:rsidRPr="00AF6CB8" w14:paraId="405A6C67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02D824B8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9056689" w14:textId="2B83E29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3484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F3B5863" w14:textId="3FE1A460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LHCB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2BA8470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77988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F24273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192E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E19B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D3AE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8827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1AF99" w14:textId="68B965D1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90</w:t>
            </w:r>
          </w:p>
        </w:tc>
      </w:tr>
      <w:tr w:rsidR="005362A1" w:rsidRPr="00AF6CB8" w14:paraId="0D361E14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67FD93F1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216D4E" w14:textId="0F55C6D4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1G0531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B6AFA44" w14:textId="176402FA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LHCB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20FCDA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508BE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1404C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7C9F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BDEB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D334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6231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CBE1C" w14:textId="66A97E0E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72</w:t>
            </w:r>
          </w:p>
        </w:tc>
      </w:tr>
      <w:tr w:rsidR="005362A1" w:rsidRPr="00AF6CB8" w14:paraId="4A626367" w14:textId="77777777" w:rsidTr="00735C31">
        <w:trPr>
          <w:trHeight w:val="300"/>
        </w:trPr>
        <w:tc>
          <w:tcPr>
            <w:tcW w:w="2125" w:type="dxa"/>
            <w:vMerge/>
            <w:shd w:val="clear" w:color="auto" w:fill="auto"/>
            <w:vAlign w:val="center"/>
            <w:hideMark/>
          </w:tcPr>
          <w:p w14:paraId="702C99F0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A1A809F" w14:textId="33C34E8E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2108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5C55E74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LHCB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5FC56A5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9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38E9D5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1381DB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8543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382F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9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34F5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8674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2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E9CCF" w14:textId="1E6C173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2.95</w:t>
            </w:r>
          </w:p>
        </w:tc>
      </w:tr>
      <w:tr w:rsidR="005362A1" w:rsidRPr="00AF6CB8" w14:paraId="5C1B7807" w14:textId="77777777" w:rsidTr="00735C31">
        <w:trPr>
          <w:trHeight w:val="300"/>
        </w:trPr>
        <w:tc>
          <w:tcPr>
            <w:tcW w:w="2125" w:type="dxa"/>
            <w:vMerge w:val="restart"/>
            <w:shd w:val="clear" w:color="auto" w:fill="auto"/>
            <w:noWrap/>
            <w:vAlign w:val="center"/>
            <w:hideMark/>
          </w:tcPr>
          <w:p w14:paraId="3B8C34B8" w14:textId="0111AED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Non-photo quenching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CCF499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1G2173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7460789" w14:textId="212DD688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NPQ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49BCDA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2DC3C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BBAA8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956E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7CAA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6A11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DE3B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4C0F6" w14:textId="590DCA2B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</w:tr>
      <w:tr w:rsidR="005362A1" w:rsidRPr="00AF6CB8" w14:paraId="3912A046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24D89C81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4F8D349" w14:textId="6AD71A03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2473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8CE69DD" w14:textId="6F875E5B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NPQ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1C0350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BF1D3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FCFBDD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391B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8F50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C596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E415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BC04" w14:textId="341027E4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</w:tr>
      <w:tr w:rsidR="005362A1" w:rsidRPr="00AF6CB8" w14:paraId="56C3C64D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1A9B6776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6DCDF06" w14:textId="617A8368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1G1774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264DC1E" w14:textId="072714D2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A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25D5D2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CBEE3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7FC680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EC74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00A7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F6ED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C43F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818FF" w14:textId="7035F81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</w:tr>
      <w:tr w:rsidR="005362A1" w:rsidRPr="00AF6CB8" w14:paraId="3CAD52B1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2F9B65BE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9B07D5" w14:textId="74BF769A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1G3469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188601B" w14:textId="6CD69AB1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A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7DBAAA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2F718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423619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2FED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7A3E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6FD8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87C1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DF8C4" w14:textId="30562B14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</w:tr>
      <w:tr w:rsidR="005362A1" w:rsidRPr="00AF6CB8" w14:paraId="29A76B57" w14:textId="77777777" w:rsidTr="00735C31">
        <w:trPr>
          <w:trHeight w:val="300"/>
        </w:trPr>
        <w:tc>
          <w:tcPr>
            <w:tcW w:w="2125" w:type="dxa"/>
            <w:vMerge w:val="restart"/>
            <w:shd w:val="clear" w:color="auto" w:fill="auto"/>
            <w:noWrap/>
            <w:vAlign w:val="center"/>
            <w:hideMark/>
          </w:tcPr>
          <w:p w14:paraId="604A21D2" w14:textId="117E2B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Stomatal conductanc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700671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0771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5804D48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AO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62167C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97D02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1865B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3149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AC3E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A018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89F7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B27ED" w14:textId="1EE34FEE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</w:tr>
      <w:tr w:rsidR="005362A1" w:rsidRPr="00AF6CB8" w14:paraId="17A65B10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16CDC3F3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EE2F580" w14:textId="5460C145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2G182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3F1207F" w14:textId="1CE4D45E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MCSU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478585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E0ED6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B0030F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2E4B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E40A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2917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383C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36BAC" w14:textId="0C0C713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5362A1" w:rsidRPr="00AF6CB8" w14:paraId="2A3B4B59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6400236B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5B98F5" w14:textId="3C9A71C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5G0049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907EE14" w14:textId="3A687ED9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MCSU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404577D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144A3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96F7C7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6B75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3B9A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7097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348D0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D35F1" w14:textId="29019413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</w:tr>
      <w:tr w:rsidR="005362A1" w:rsidRPr="00AF6CB8" w14:paraId="7CCF7AD4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3FC66548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9284DBA" w14:textId="2AC37F9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6G0127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A3AB8DA" w14:textId="39EBA90E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MCSU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9D26CB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A0B8E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E2B11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08F2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0B62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951C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34E6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3C313" w14:textId="2DB59936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</w:tr>
      <w:tr w:rsidR="005362A1" w:rsidRPr="00AF6CB8" w14:paraId="199B69DF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3EA8096E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F7EA8E3" w14:textId="5DFC28C9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3G1678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921E3D5" w14:textId="30F2D7D4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MCSU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42E344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984FB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37546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EF34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7B32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8AA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1299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68363" w14:textId="1BF9ECBF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5362A1" w:rsidRPr="00AF6CB8" w14:paraId="5CBF7CB7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7A39620E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73AF52" w14:textId="0DC6BAD3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0102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F199690" w14:textId="36F57DFF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MCSU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5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3B1C78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3FC51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787DF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51D3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E681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C6BD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2BC8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5D34" w14:textId="256AD053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</w:tr>
      <w:tr w:rsidR="005362A1" w:rsidRPr="00AF6CB8" w14:paraId="6674E474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392056D1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8AF5DB4" w14:textId="6F12203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1G028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AAA8AB2" w14:textId="34653969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NCED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B97B35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C8FBC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A70114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4BBA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0834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869CC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F836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0435C" w14:textId="549B90E2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5362A1" w:rsidRPr="00AF6CB8" w14:paraId="53AFB399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2D6D33A6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163244C" w14:textId="6EE14EDE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3G1311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3744BE7" w14:textId="19893F7B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NCED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F90C40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BCCB4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CE7BE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4B13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FC32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E9B2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2842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592DC" w14:textId="4B75524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5362A1" w:rsidRPr="00AF6CB8" w14:paraId="58EA0E07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1689DED5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2365A96" w14:textId="7C28FCC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13G1614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A3DF1BA" w14:textId="789C4611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NCED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756F401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FB86A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6A9BA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2125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7323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DEC8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8BA2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98D2F" w14:textId="4D3EC56E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362A1" w:rsidRPr="00AF6CB8" w14:paraId="42D173AA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26290719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F021AC8" w14:textId="5EBB29C8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8G1344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ECA362F" w14:textId="0BDE81EC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A 8'-hydroxyl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1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0E8D868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6E167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60F35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4A3E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0B77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A8B2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8F8A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84CA7" w14:textId="2BFB3208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</w:tr>
      <w:tr w:rsidR="005362A1" w:rsidRPr="00AF6CB8" w14:paraId="2DDF3295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784F2828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FC479D9" w14:textId="11D1782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12G183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F834249" w14:textId="732F88BA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A 8'-hydroxyl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992DD2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3B4470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1.6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BD4EA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2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F784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6B96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45ED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6580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D1303" w14:textId="7F94FD9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5362A1" w:rsidRPr="00AF6CB8" w14:paraId="302DEB92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66A44575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70996B5" w14:textId="617C7B59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5G1939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5E78B99" w14:textId="08E013CD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A 8'-hydroxyl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3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2EE3515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B51C0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C00F7B4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BB950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114E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B5F1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B1320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98772" w14:textId="1DE47C2D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5362A1" w:rsidRPr="00AF6CB8" w14:paraId="52150AC9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6CB2FAA1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945F457" w14:textId="0BAA434C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8G1639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BBB7F33" w14:textId="0127D66D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ABA 8'-hydroxylas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_4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630BC04F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DD8F6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D37A86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0362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B51D7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F516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22A3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A6582" w14:textId="414B9545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5362A1" w:rsidRPr="00AF6CB8" w14:paraId="50B78879" w14:textId="77777777" w:rsidTr="00735C31">
        <w:trPr>
          <w:trHeight w:val="300"/>
        </w:trPr>
        <w:tc>
          <w:tcPr>
            <w:tcW w:w="2125" w:type="dxa"/>
            <w:vMerge w:val="restart"/>
            <w:shd w:val="clear" w:color="auto" w:fill="auto"/>
            <w:noWrap/>
            <w:vAlign w:val="center"/>
            <w:hideMark/>
          </w:tcPr>
          <w:p w14:paraId="0C4BA3B4" w14:textId="535D672A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 xml:space="preserve">growth and development 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D3EC5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D06G2009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91E5EB4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GA3OX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1D2419D3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FF860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C4796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14DB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01AC8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063AB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C5815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C09F9" w14:textId="01346D9A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5362A1" w:rsidRPr="00AF6CB8" w14:paraId="3FA2299B" w14:textId="77777777" w:rsidTr="00735C31">
        <w:trPr>
          <w:trHeight w:val="300"/>
        </w:trPr>
        <w:tc>
          <w:tcPr>
            <w:tcW w:w="2125" w:type="dxa"/>
            <w:vMerge/>
            <w:vAlign w:val="center"/>
            <w:hideMark/>
          </w:tcPr>
          <w:p w14:paraId="2BFB5CD4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52506CE" w14:textId="078B2C70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Gh_A09G0044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8830C36" w14:textId="77777777" w:rsidR="005362A1" w:rsidRPr="00AF6CB8" w:rsidRDefault="005362A1" w:rsidP="005362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i/>
                <w:color w:val="000000"/>
              </w:rPr>
              <w:t>GA20OX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14:paraId="36786BB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C99EEE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E2DA92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B8CD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97F4A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52C99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CC6F1" w14:textId="77777777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8F1D4" w14:textId="5C8C2598" w:rsidR="005362A1" w:rsidRPr="00AF6CB8" w:rsidRDefault="005362A1" w:rsidP="0053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CB8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</w:tr>
    </w:tbl>
    <w:p w14:paraId="25673F80" w14:textId="33271ACC" w:rsidR="00AF6CB8" w:rsidRPr="00012C7E" w:rsidRDefault="00AF6CB8" w:rsidP="00012C7E">
      <w:pPr>
        <w:spacing w:line="480" w:lineRule="auto"/>
        <w:rPr>
          <w:rFonts w:ascii="Times New Roman" w:hAnsi="Times New Roman" w:cs="Times New Roman"/>
        </w:rPr>
      </w:pPr>
    </w:p>
    <w:p w14:paraId="7FB49FFA" w14:textId="3C3C792F" w:rsidR="00012C7E" w:rsidRDefault="00012C7E" w:rsidP="00AF6CB8">
      <w:pPr>
        <w:spacing w:line="480" w:lineRule="auto"/>
        <w:rPr>
          <w:rFonts w:ascii="Times New Roman" w:hAnsi="Times New Roman" w:cs="Times New Roman"/>
        </w:rPr>
      </w:pPr>
      <w:r w:rsidRPr="00012C7E">
        <w:rPr>
          <w:rFonts w:ascii="Times New Roman" w:hAnsi="Times New Roman" w:cs="Times New Roman"/>
        </w:rPr>
        <w:t xml:space="preserve">  </w:t>
      </w:r>
    </w:p>
    <w:p w14:paraId="3469FD4A" w14:textId="77777777" w:rsidR="00012C7E" w:rsidRDefault="00012C7E" w:rsidP="00012C7E">
      <w:pPr>
        <w:spacing w:line="480" w:lineRule="auto"/>
        <w:rPr>
          <w:rFonts w:ascii="Times New Roman" w:hAnsi="Times New Roman" w:cs="Times New Roman"/>
        </w:rPr>
      </w:pPr>
    </w:p>
    <w:p w14:paraId="02F51A06" w14:textId="77777777" w:rsidR="00DC27D0" w:rsidRDefault="00DC27D0"/>
    <w:sectPr w:rsidR="00DC27D0" w:rsidSect="00AF6C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B6020"/>
    <w:multiLevelType w:val="hybridMultilevel"/>
    <w:tmpl w:val="B70E2080"/>
    <w:lvl w:ilvl="0" w:tplc="D69483E6">
      <w:start w:val="15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110CA"/>
    <w:multiLevelType w:val="hybridMultilevel"/>
    <w:tmpl w:val="74A8B622"/>
    <w:lvl w:ilvl="0" w:tplc="8C0E716A">
      <w:start w:val="15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7D0"/>
    <w:rsid w:val="00012C7E"/>
    <w:rsid w:val="000830D1"/>
    <w:rsid w:val="0016734D"/>
    <w:rsid w:val="001B3983"/>
    <w:rsid w:val="002311AD"/>
    <w:rsid w:val="00343238"/>
    <w:rsid w:val="003B2202"/>
    <w:rsid w:val="0052086C"/>
    <w:rsid w:val="005362A1"/>
    <w:rsid w:val="005A485C"/>
    <w:rsid w:val="006D7A26"/>
    <w:rsid w:val="00735C31"/>
    <w:rsid w:val="00847AFE"/>
    <w:rsid w:val="00992B77"/>
    <w:rsid w:val="009D7919"/>
    <w:rsid w:val="00AF6CB8"/>
    <w:rsid w:val="00B7281D"/>
    <w:rsid w:val="00BC2330"/>
    <w:rsid w:val="00CA0AA7"/>
    <w:rsid w:val="00D41CCC"/>
    <w:rsid w:val="00DC27D0"/>
    <w:rsid w:val="00E14000"/>
    <w:rsid w:val="00E40B85"/>
    <w:rsid w:val="00E6165B"/>
    <w:rsid w:val="00EB1CCF"/>
    <w:rsid w:val="00FA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32646"/>
  <w15:chartTrackingRefBased/>
  <w15:docId w15:val="{392EF4DB-0E17-4DD0-A824-93414E809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9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56337C21E97943B77F703B00F006CC" ma:contentTypeVersion="13" ma:contentTypeDescription="Create a new document." ma:contentTypeScope="" ma:versionID="a835b8a86f951b7ceb46f1cc21b781b6">
  <xsd:schema xmlns:xsd="http://www.w3.org/2001/XMLSchema" xmlns:xs="http://www.w3.org/2001/XMLSchema" xmlns:p="http://schemas.microsoft.com/office/2006/metadata/properties" xmlns:ns3="4a0426a5-add7-4edc-b55c-242840025848" xmlns:ns4="991166d0-852a-4f80-8d43-4ba4dcdc289e" targetNamespace="http://schemas.microsoft.com/office/2006/metadata/properties" ma:root="true" ma:fieldsID="09e08112e70bb539ef9ce20fd6b8dc7d" ns3:_="" ns4:_="">
    <xsd:import namespace="4a0426a5-add7-4edc-b55c-242840025848"/>
    <xsd:import namespace="991166d0-852a-4f80-8d43-4ba4dcdc28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426a5-add7-4edc-b55c-242840025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166d0-852a-4f80-8d43-4ba4dcdc28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760E2E-6639-4EE2-B9D7-B6B4537B0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0426a5-add7-4edc-b55c-242840025848"/>
    <ds:schemaRef ds:uri="991166d0-852a-4f80-8d43-4ba4dcdc2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595DC0-5625-42C1-98C6-1BF0016BC632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991166d0-852a-4f80-8d43-4ba4dcdc289e"/>
    <ds:schemaRef ds:uri="4a0426a5-add7-4edc-b55c-242840025848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166C2DD-1E3B-4521-B9D8-0677A7C754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8</TotalTime>
  <Pages>7</Pages>
  <Words>1583</Words>
  <Characters>902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</Company>
  <LinksUpToDate>false</LinksUpToDate>
  <CharactersWithSpaces>10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Avinash</dc:creator>
  <cp:keywords/>
  <dc:description/>
  <cp:lastModifiedBy>Kaur, Lakhvir</cp:lastModifiedBy>
  <cp:revision>3</cp:revision>
  <cp:lastPrinted>2021-10-22T15:28:00Z</cp:lastPrinted>
  <dcterms:created xsi:type="dcterms:W3CDTF">2021-10-22T19:52:00Z</dcterms:created>
  <dcterms:modified xsi:type="dcterms:W3CDTF">2021-10-2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56337C21E97943B77F703B00F006CC</vt:lpwstr>
  </property>
</Properties>
</file>